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05DF4" w:rsidRPr="00E250AF" w:rsidRDefault="00E250AF">
      <w:pPr>
        <w:spacing w:line="360" w:lineRule="auto"/>
        <w:jc w:val="center"/>
        <w:rPr>
          <w:rFonts w:ascii="Times New Roman" w:hAnsi="Times New Roman"/>
          <w:b/>
          <w:bCs/>
          <w:sz w:val="24"/>
          <w:szCs w:val="32"/>
        </w:rPr>
      </w:pPr>
      <w:bookmarkStart w:id="0" w:name="_GoBack"/>
      <w:bookmarkEnd w:id="0"/>
      <w:r w:rsidRPr="00E250AF">
        <w:rPr>
          <w:rFonts w:ascii="Times New Roman" w:hAnsi="Times New Roman"/>
          <w:b/>
          <w:bCs/>
          <w:sz w:val="24"/>
          <w:szCs w:val="32"/>
        </w:rPr>
        <w:t xml:space="preserve">Metabolism characterization </w:t>
      </w:r>
      <w:r w:rsidRPr="00E250AF">
        <w:rPr>
          <w:rFonts w:ascii="Times New Roman" w:hAnsi="Times New Roman" w:hint="eastAsia"/>
          <w:b/>
          <w:bCs/>
          <w:sz w:val="24"/>
          <w:szCs w:val="32"/>
        </w:rPr>
        <w:t xml:space="preserve">and toxicity </w:t>
      </w:r>
      <w:r w:rsidRPr="00E250AF">
        <w:rPr>
          <w:rFonts w:ascii="Times New Roman" w:hAnsi="Times New Roman"/>
          <w:b/>
          <w:bCs/>
          <w:sz w:val="24"/>
          <w:szCs w:val="32"/>
        </w:rPr>
        <w:t xml:space="preserve">of </w:t>
      </w:r>
      <w:r w:rsidRPr="00E250AF">
        <w:rPr>
          <w:rFonts w:ascii="Times New Roman" w:hAnsi="Times New Roman"/>
          <w:b/>
          <w:bCs/>
          <w:i/>
          <w:iCs/>
          <w:sz w:val="24"/>
          <w:szCs w:val="32"/>
        </w:rPr>
        <w:t>N</w:t>
      </w:r>
      <w:r w:rsidRPr="00E250AF">
        <w:rPr>
          <w:rFonts w:ascii="Times New Roman" w:hAnsi="Times New Roman"/>
          <w:b/>
          <w:bCs/>
          <w:sz w:val="24"/>
          <w:szCs w:val="32"/>
        </w:rPr>
        <w:t>-</w:t>
      </w:r>
      <w:proofErr w:type="spellStart"/>
      <w:r w:rsidRPr="00E250AF">
        <w:rPr>
          <w:rFonts w:ascii="Times New Roman" w:hAnsi="Times New Roman"/>
          <w:b/>
          <w:bCs/>
          <w:sz w:val="24"/>
          <w:szCs w:val="32"/>
        </w:rPr>
        <w:t>hydap</w:t>
      </w:r>
      <w:proofErr w:type="spellEnd"/>
      <w:r w:rsidRPr="00E250AF">
        <w:rPr>
          <w:rFonts w:ascii="Times New Roman" w:hAnsi="Times New Roman"/>
          <w:b/>
          <w:bCs/>
          <w:sz w:val="24"/>
          <w:szCs w:val="32"/>
        </w:rPr>
        <w:t xml:space="preserve">, a </w:t>
      </w:r>
      <w:r w:rsidRPr="00E250AF">
        <w:rPr>
          <w:rFonts w:ascii="Times New Roman" w:hAnsi="Times New Roman" w:hint="eastAsia"/>
          <w:b/>
          <w:bCs/>
          <w:sz w:val="24"/>
          <w:szCs w:val="32"/>
        </w:rPr>
        <w:t xml:space="preserve">marine </w:t>
      </w:r>
      <w:r w:rsidRPr="00E250AF">
        <w:rPr>
          <w:rFonts w:ascii="Times New Roman" w:hAnsi="Times New Roman"/>
          <w:b/>
          <w:bCs/>
          <w:sz w:val="24"/>
          <w:szCs w:val="32"/>
        </w:rPr>
        <w:t xml:space="preserve">candidate </w:t>
      </w:r>
      <w:r w:rsidRPr="00E250AF">
        <w:rPr>
          <w:rFonts w:ascii="Times New Roman" w:hAnsi="Times New Roman" w:hint="eastAsia"/>
          <w:b/>
          <w:bCs/>
          <w:sz w:val="24"/>
          <w:szCs w:val="32"/>
        </w:rPr>
        <w:t>drug</w:t>
      </w:r>
      <w:r w:rsidRPr="00E250AF">
        <w:rPr>
          <w:rFonts w:ascii="Times New Roman" w:hAnsi="Times New Roman"/>
          <w:b/>
          <w:bCs/>
          <w:sz w:val="24"/>
          <w:szCs w:val="32"/>
        </w:rPr>
        <w:t xml:space="preserve"> for lung cancer </w:t>
      </w:r>
      <w:r w:rsidRPr="00E250AF">
        <w:rPr>
          <w:rFonts w:ascii="Times New Roman" w:hAnsi="Times New Roman" w:hint="eastAsia"/>
          <w:b/>
          <w:bCs/>
          <w:sz w:val="24"/>
          <w:szCs w:val="32"/>
        </w:rPr>
        <w:t xml:space="preserve">therapy </w:t>
      </w:r>
      <w:r w:rsidRPr="00E250AF">
        <w:rPr>
          <w:rFonts w:ascii="Times New Roman" w:hAnsi="Times New Roman"/>
          <w:b/>
          <w:bCs/>
          <w:sz w:val="24"/>
          <w:szCs w:val="32"/>
        </w:rPr>
        <w:t xml:space="preserve">by LC-MS </w:t>
      </w:r>
    </w:p>
    <w:p w:rsidR="00905DF4" w:rsidRPr="00E250AF" w:rsidRDefault="00E250AF">
      <w:pPr>
        <w:spacing w:line="360" w:lineRule="auto"/>
        <w:rPr>
          <w:rFonts w:ascii="Times New Roman" w:hAnsi="Times New Roman"/>
          <w:b/>
          <w:bCs/>
          <w:sz w:val="22"/>
          <w:szCs w:val="22"/>
        </w:rPr>
      </w:pPr>
      <w:r w:rsidRPr="00E250AF">
        <w:rPr>
          <w:rFonts w:ascii="Times New Roman" w:hAnsi="Times New Roman"/>
          <w:b/>
          <w:bCs/>
          <w:sz w:val="22"/>
          <w:szCs w:val="22"/>
        </w:rPr>
        <w:t>Supplementary materials</w:t>
      </w:r>
    </w:p>
    <w:p w:rsidR="00905DF4" w:rsidRPr="00E250AF" w:rsidRDefault="00E250AF">
      <w:pPr>
        <w:rPr>
          <w:rFonts w:ascii="Times New Roman" w:hAnsi="Times New Roman"/>
        </w:rPr>
      </w:pPr>
      <w:r w:rsidRPr="00E250AF">
        <w:rPr>
          <w:rFonts w:ascii="Times New Roman" w:hAnsi="Times New Roman"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S2" style="width:415.3pt;height:437.2pt">
            <v:imagedata r:id="rId5" o:title="S2"/>
          </v:shape>
        </w:pict>
      </w:r>
    </w:p>
    <w:p w:rsidR="00905DF4" w:rsidRPr="00E250AF" w:rsidRDefault="00E250AF">
      <w:pPr>
        <w:spacing w:line="360" w:lineRule="auto"/>
        <w:rPr>
          <w:rFonts w:ascii="Times New Roman" w:hAnsi="Times New Roman"/>
        </w:rPr>
      </w:pPr>
      <w:r w:rsidRPr="00E250AF">
        <w:rPr>
          <w:rFonts w:ascii="Times New Roman" w:hAnsi="Times New Roman" w:hint="eastAsia"/>
          <w:b/>
          <w:bCs/>
        </w:rPr>
        <w:t>Fig.1.</w:t>
      </w:r>
      <w:r w:rsidRPr="00E250AF">
        <w:rPr>
          <w:rFonts w:ascii="Times New Roman" w:hAnsi="Times New Roman" w:hint="eastAsia"/>
        </w:rPr>
        <w:t xml:space="preserve"> Standard curves of </w:t>
      </w:r>
      <w:r w:rsidRPr="00E250AF">
        <w:rPr>
          <w:rFonts w:ascii="Times New Roman" w:hAnsi="Times New Roman" w:hint="eastAsia"/>
          <w:i/>
          <w:iCs/>
        </w:rPr>
        <w:t>N</w:t>
      </w:r>
      <w:r w:rsidRPr="00E250AF">
        <w:rPr>
          <w:rFonts w:ascii="Times New Roman" w:hAnsi="Times New Roman" w:hint="eastAsia"/>
        </w:rPr>
        <w:t>-</w:t>
      </w:r>
      <w:proofErr w:type="spellStart"/>
      <w:r w:rsidRPr="00E250AF">
        <w:rPr>
          <w:rFonts w:ascii="Times New Roman" w:hAnsi="Times New Roman" w:hint="eastAsia"/>
        </w:rPr>
        <w:t>hydap</w:t>
      </w:r>
      <w:proofErr w:type="spellEnd"/>
      <w:r w:rsidRPr="00E250AF">
        <w:rPr>
          <w:rFonts w:ascii="Times New Roman" w:hAnsi="Times New Roman" w:hint="eastAsia"/>
        </w:rPr>
        <w:t xml:space="preserve"> in KPI (</w:t>
      </w:r>
      <w:r w:rsidRPr="00E250AF">
        <w:rPr>
          <w:rFonts w:ascii="Times New Roman" w:hAnsi="Times New Roman" w:hint="eastAsia"/>
          <w:b/>
          <w:bCs/>
        </w:rPr>
        <w:t>A</w:t>
      </w:r>
      <w:r w:rsidRPr="00E250AF">
        <w:rPr>
          <w:rFonts w:ascii="Times New Roman" w:hAnsi="Times New Roman" w:hint="eastAsia"/>
        </w:rPr>
        <w:t>), plasma (</w:t>
      </w:r>
      <w:r w:rsidRPr="00E250AF">
        <w:rPr>
          <w:rFonts w:ascii="Times New Roman" w:hAnsi="Times New Roman" w:hint="eastAsia"/>
          <w:b/>
          <w:bCs/>
        </w:rPr>
        <w:t>B</w:t>
      </w:r>
      <w:r w:rsidRPr="00E250AF">
        <w:rPr>
          <w:rFonts w:ascii="Times New Roman" w:hAnsi="Times New Roman" w:hint="eastAsia"/>
        </w:rPr>
        <w:t>), tissue homogenate (</w:t>
      </w:r>
      <w:r w:rsidRPr="00E250AF">
        <w:rPr>
          <w:rFonts w:ascii="Times New Roman" w:hAnsi="Times New Roman" w:hint="eastAsia"/>
          <w:b/>
          <w:bCs/>
        </w:rPr>
        <w:t>C</w:t>
      </w:r>
      <w:r w:rsidRPr="00E250AF">
        <w:rPr>
          <w:rFonts w:ascii="Times New Roman" w:hAnsi="Times New Roman" w:hint="eastAsia"/>
        </w:rPr>
        <w:t>) and the metabolites of DMEs</w:t>
      </w:r>
      <w:r w:rsidRPr="00E250AF">
        <w:rPr>
          <w:rFonts w:ascii="Times New Roman" w:hAnsi="Times New Roman"/>
          <w:sz w:val="24"/>
        </w:rPr>
        <w:t>'</w:t>
      </w:r>
      <w:r w:rsidRPr="00E250AF">
        <w:rPr>
          <w:rFonts w:ascii="Times New Roman" w:hAnsi="Times New Roman" w:hint="eastAsia"/>
          <w:sz w:val="24"/>
        </w:rPr>
        <w:t xml:space="preserve"> </w:t>
      </w:r>
      <w:r w:rsidRPr="00E250AF">
        <w:rPr>
          <w:rFonts w:ascii="Times New Roman" w:hAnsi="Times New Roman" w:hint="eastAsia"/>
        </w:rPr>
        <w:t>substrates (</w:t>
      </w:r>
      <w:r w:rsidRPr="00E250AF">
        <w:rPr>
          <w:rFonts w:ascii="Times New Roman" w:hAnsi="Times New Roman" w:hint="eastAsia"/>
          <w:b/>
          <w:bCs/>
        </w:rPr>
        <w:t>D</w:t>
      </w:r>
      <w:r w:rsidRPr="00E250AF">
        <w:rPr>
          <w:rFonts w:ascii="Times New Roman" w:hAnsi="Times New Roman" w:hint="eastAsia"/>
        </w:rPr>
        <w:t>).</w:t>
      </w:r>
    </w:p>
    <w:p w:rsidR="00905DF4" w:rsidRPr="00E250AF" w:rsidRDefault="00E250AF">
      <w:pPr>
        <w:spacing w:line="360" w:lineRule="auto"/>
        <w:rPr>
          <w:rFonts w:ascii="Times New Roman" w:hAnsi="Times New Roman"/>
        </w:rPr>
      </w:pPr>
      <w:r w:rsidRPr="00E250AF">
        <w:rPr>
          <w:rFonts w:ascii="Times New Roman" w:hAnsi="Times New Roman" w:hint="eastAsia"/>
        </w:rPr>
        <w:t>KPI, potassium phosphate buffer.</w:t>
      </w:r>
    </w:p>
    <w:p w:rsidR="00905DF4" w:rsidRPr="00E250AF" w:rsidRDefault="00E250AF">
      <w:pPr>
        <w:rPr>
          <w:rFonts w:ascii="Times New Roman" w:hAnsi="Times New Roman"/>
          <w:b/>
          <w:bCs/>
          <w:sz w:val="22"/>
          <w:szCs w:val="22"/>
        </w:rPr>
      </w:pPr>
      <w:r w:rsidRPr="00E250AF">
        <w:rPr>
          <w:rFonts w:ascii="Times New Roman" w:hAnsi="Times New Roman"/>
          <w:b/>
          <w:bCs/>
          <w:sz w:val="22"/>
          <w:szCs w:val="22"/>
        </w:rPr>
        <w:lastRenderedPageBreak/>
        <w:pict>
          <v:shape id="_x0000_i1026" type="#_x0000_t75" alt="S1 重画-1 - 副本" style="width:415.3pt;height:190.65pt">
            <v:imagedata r:id="rId6" o:title="S1 重画-1 - 副本"/>
          </v:shape>
        </w:pict>
      </w:r>
    </w:p>
    <w:p w:rsidR="00905DF4" w:rsidRPr="00E250AF" w:rsidRDefault="00E250AF">
      <w:pPr>
        <w:spacing w:line="360" w:lineRule="auto"/>
        <w:rPr>
          <w:rFonts w:ascii="Times New Roman" w:hAnsi="Times New Roman"/>
        </w:rPr>
      </w:pPr>
      <w:r w:rsidRPr="00E250AF">
        <w:rPr>
          <w:rFonts w:ascii="Times New Roman" w:hAnsi="Times New Roman"/>
          <w:b/>
          <w:bCs/>
        </w:rPr>
        <w:t>Fig.</w:t>
      </w:r>
      <w:r w:rsidRPr="00E250AF">
        <w:rPr>
          <w:rFonts w:ascii="Times New Roman" w:hAnsi="Times New Roman" w:hint="eastAsia"/>
          <w:b/>
          <w:bCs/>
        </w:rPr>
        <w:t>2</w:t>
      </w:r>
      <w:r w:rsidRPr="00E250AF">
        <w:rPr>
          <w:rFonts w:ascii="Times New Roman" w:hAnsi="Times New Roman"/>
          <w:b/>
          <w:bCs/>
        </w:rPr>
        <w:t>.</w:t>
      </w:r>
      <w:r w:rsidRPr="00E250AF">
        <w:rPr>
          <w:rFonts w:ascii="Times New Roman" w:hAnsi="Times New Roman" w:hint="eastAsia"/>
        </w:rPr>
        <w:t xml:space="preserve"> </w:t>
      </w:r>
      <w:r w:rsidRPr="00E250AF">
        <w:rPr>
          <w:rFonts w:ascii="Times New Roman" w:hAnsi="Times New Roman"/>
        </w:rPr>
        <w:t>UPLC chromatogram</w:t>
      </w:r>
      <w:r w:rsidRPr="00E250AF">
        <w:rPr>
          <w:rFonts w:ascii="Times New Roman" w:hAnsi="Times New Roman" w:hint="eastAsia"/>
        </w:rPr>
        <w:t xml:space="preserve"> of </w:t>
      </w:r>
      <w:r w:rsidRPr="00E250AF">
        <w:rPr>
          <w:rFonts w:ascii="Times New Roman" w:hAnsi="Times New Roman" w:hint="eastAsia"/>
          <w:i/>
          <w:iCs/>
        </w:rPr>
        <w:t>N</w:t>
      </w:r>
      <w:r w:rsidRPr="00E250AF">
        <w:rPr>
          <w:rFonts w:ascii="Times New Roman" w:hAnsi="Times New Roman" w:hint="eastAsia"/>
        </w:rPr>
        <w:t>-</w:t>
      </w:r>
      <w:proofErr w:type="spellStart"/>
      <w:r w:rsidRPr="00E250AF">
        <w:rPr>
          <w:rFonts w:ascii="Times New Roman" w:hAnsi="Times New Roman" w:hint="eastAsia"/>
        </w:rPr>
        <w:t>hydap</w:t>
      </w:r>
      <w:proofErr w:type="spellEnd"/>
      <w:r w:rsidRPr="00E250AF">
        <w:rPr>
          <w:rFonts w:ascii="Times New Roman" w:hAnsi="Times New Roman" w:hint="eastAsia"/>
        </w:rPr>
        <w:t xml:space="preserve">-G </w:t>
      </w:r>
      <w:r w:rsidRPr="00E250AF">
        <w:rPr>
          <w:rFonts w:ascii="Times New Roman" w:hAnsi="Times New Roman" w:hint="eastAsia"/>
        </w:rPr>
        <w:t xml:space="preserve">in HKMs, HIMs, RLMs, RKMs, MLMs and MKMs. </w:t>
      </w:r>
    </w:p>
    <w:p w:rsidR="00905DF4" w:rsidRPr="00E250AF" w:rsidRDefault="00905DF4">
      <w:pPr>
        <w:spacing w:line="360" w:lineRule="auto"/>
        <w:rPr>
          <w:rFonts w:ascii="Times New Roman" w:hAnsi="Times New Roman"/>
        </w:rPr>
      </w:pPr>
    </w:p>
    <w:p w:rsidR="00905DF4" w:rsidRPr="00E250AF" w:rsidRDefault="00E250AF">
      <w:pPr>
        <w:spacing w:line="360" w:lineRule="auto"/>
        <w:rPr>
          <w:rFonts w:ascii="Times New Roman" w:hAnsi="Times New Roman"/>
        </w:rPr>
      </w:pPr>
      <w:r w:rsidRPr="00E250AF">
        <w:rPr>
          <w:rFonts w:ascii="Times New Roman" w:hAnsi="Times New Roman"/>
          <w:b/>
          <w:bCs/>
        </w:rPr>
        <w:t>Table 1</w:t>
      </w:r>
      <w:r w:rsidRPr="00E250AF">
        <w:rPr>
          <w:rFonts w:ascii="Times New Roman" w:hAnsi="Times New Roman"/>
        </w:rPr>
        <w:t xml:space="preserve"> Optimum conditions for ionization and fragmentation of </w:t>
      </w:r>
      <w:r w:rsidRPr="00E250AF">
        <w:rPr>
          <w:rFonts w:ascii="Times New Roman" w:hAnsi="Times New Roman"/>
          <w:i/>
          <w:iCs/>
        </w:rPr>
        <w:t>N</w:t>
      </w:r>
      <w:r w:rsidRPr="00E250AF">
        <w:rPr>
          <w:rFonts w:ascii="Times New Roman" w:hAnsi="Times New Roman"/>
        </w:rPr>
        <w:t>-</w:t>
      </w:r>
      <w:proofErr w:type="spellStart"/>
      <w:r w:rsidRPr="00E250AF">
        <w:rPr>
          <w:rFonts w:ascii="Times New Roman" w:hAnsi="Times New Roman"/>
        </w:rPr>
        <w:t>hydap</w:t>
      </w:r>
      <w:proofErr w:type="spellEnd"/>
      <w:r w:rsidRPr="00E250AF">
        <w:rPr>
          <w:rFonts w:ascii="Times New Roman" w:hAnsi="Times New Roman"/>
        </w:rPr>
        <w:t xml:space="preserve"> and metabolites of DMEs probe substrates and their </w:t>
      </w:r>
      <w:r w:rsidRPr="00E250AF">
        <w:rPr>
          <w:rFonts w:ascii="Times New Roman" w:hAnsi="Times New Roman"/>
        </w:rPr>
        <w:t>ISs.</w:t>
      </w:r>
    </w:p>
    <w:tbl>
      <w:tblPr>
        <w:tblW w:w="709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9"/>
        <w:gridCol w:w="1419"/>
        <w:gridCol w:w="1929"/>
        <w:gridCol w:w="1136"/>
        <w:gridCol w:w="1194"/>
      </w:tblGrid>
      <w:tr w:rsidR="00E250AF" w:rsidRPr="00E250AF" w:rsidTr="00E250AF">
        <w:trPr>
          <w:jc w:val="center"/>
        </w:trPr>
        <w:tc>
          <w:tcPr>
            <w:tcW w:w="14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0AF">
              <w:rPr>
                <w:rFonts w:ascii="Times New Roman" w:hAnsi="Times New Roman"/>
                <w:b/>
                <w:bCs/>
              </w:rPr>
              <w:t>Ion mode</w:t>
            </w:r>
          </w:p>
        </w:tc>
        <w:tc>
          <w:tcPr>
            <w:tcW w:w="141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E250AF">
              <w:rPr>
                <w:rFonts w:ascii="Times New Roman" w:hAnsi="Times New Roman"/>
                <w:b/>
                <w:bCs/>
              </w:rPr>
              <w:t>Analyte</w:t>
            </w:r>
            <w:proofErr w:type="spellEnd"/>
          </w:p>
        </w:tc>
        <w:tc>
          <w:tcPr>
            <w:tcW w:w="192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0AF">
              <w:rPr>
                <w:rFonts w:ascii="Times New Roman" w:hAnsi="Times New Roman"/>
                <w:b/>
                <w:bCs/>
              </w:rPr>
              <w:t>Precursor ion and Product ion (</w:t>
            </w:r>
            <w:r w:rsidRPr="00E250AF">
              <w:rPr>
                <w:rFonts w:ascii="Times New Roman" w:hAnsi="Times New Roman"/>
                <w:b/>
                <w:bCs/>
                <w:i/>
                <w:iCs/>
              </w:rPr>
              <w:t>m/z</w:t>
            </w:r>
            <w:r w:rsidRPr="00E250AF">
              <w:rPr>
                <w:rFonts w:ascii="Times New Roman" w:hAnsi="Times New Roman"/>
                <w:b/>
                <w:bCs/>
              </w:rPr>
              <w:t>)</w:t>
            </w:r>
          </w:p>
        </w:tc>
        <w:tc>
          <w:tcPr>
            <w:tcW w:w="113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0AF">
              <w:rPr>
                <w:rFonts w:ascii="Times New Roman" w:hAnsi="Times New Roman"/>
                <w:b/>
                <w:bCs/>
              </w:rPr>
              <w:t>DP(V)</w:t>
            </w:r>
          </w:p>
        </w:tc>
        <w:tc>
          <w:tcPr>
            <w:tcW w:w="11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E250AF">
              <w:rPr>
                <w:rFonts w:ascii="Times New Roman" w:hAnsi="Times New Roman"/>
                <w:b/>
                <w:bCs/>
              </w:rPr>
              <w:t>CE(V)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ESI+</w:t>
            </w:r>
          </w:p>
        </w:tc>
        <w:tc>
          <w:tcPr>
            <w:tcW w:w="14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250AF">
              <w:rPr>
                <w:rFonts w:ascii="Times New Roman" w:hAnsi="Times New Roman"/>
              </w:rPr>
              <w:t>Tes</w:t>
            </w:r>
            <w:proofErr w:type="spellEnd"/>
            <w:r w:rsidRPr="00E250AF">
              <w:rPr>
                <w:rFonts w:ascii="Times New Roman" w:hAnsi="Times New Roman"/>
              </w:rPr>
              <w:t>(IS)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89.4/97.2</w:t>
            </w:r>
          </w:p>
        </w:tc>
        <w:tc>
          <w:tcPr>
            <w:tcW w:w="11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3</w:t>
            </w:r>
          </w:p>
        </w:tc>
        <w:tc>
          <w:tcPr>
            <w:tcW w:w="11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96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numPr>
                <w:ilvl w:val="0"/>
                <w:numId w:val="1"/>
              </w:numPr>
              <w:jc w:val="center"/>
              <w:rPr>
                <w:rFonts w:ascii="Times New Roman" w:hAnsi="Times New Roman"/>
              </w:rPr>
            </w:pPr>
            <w:proofErr w:type="spellStart"/>
            <w:r w:rsidRPr="00E250AF">
              <w:rPr>
                <w:rFonts w:ascii="Times New Roman" w:hAnsi="Times New Roman"/>
              </w:rPr>
              <w:t>hydap</w:t>
            </w:r>
            <w:proofErr w:type="spellEnd"/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46.2/428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58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APA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152.1/110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8</w:t>
            </w:r>
          </w:p>
        </w:tc>
      </w:tr>
      <w:tr w:rsidR="00E250AF" w:rsidRPr="00E250AF" w:rsidTr="00E250AF">
        <w:trPr>
          <w:trHeight w:val="295"/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-OH-DIC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312.2/266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3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-OH-MP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35.3/150.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9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35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DXO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58.2/157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5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8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6-OH-Tes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305.4/269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6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5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SN38-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569.5/393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1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3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250AF">
              <w:rPr>
                <w:rFonts w:ascii="Times New Roman" w:hAnsi="Times New Roman"/>
              </w:rPr>
              <w:t>Sero</w:t>
            </w:r>
            <w:proofErr w:type="spellEnd"/>
            <w:r w:rsidRPr="00E250AF">
              <w:rPr>
                <w:rFonts w:ascii="Times New Roman" w:hAnsi="Times New Roman"/>
              </w:rPr>
              <w:t>-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353.2/160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8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VER(IS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454.8/165.3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87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50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ESI-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6-OH-CLZ</w:t>
            </w:r>
          </w:p>
        </w:tc>
        <w:tc>
          <w:tcPr>
            <w:tcW w:w="19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183.8/119.7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48</w:t>
            </w:r>
          </w:p>
        </w:tc>
        <w:tc>
          <w:tcPr>
            <w:tcW w:w="11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34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CDCA-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567.6/391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57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proofErr w:type="spellStart"/>
            <w:r w:rsidRPr="00E250AF">
              <w:rPr>
                <w:rFonts w:ascii="Times New Roman" w:hAnsi="Times New Roman"/>
              </w:rPr>
              <w:t>Prpo</w:t>
            </w:r>
            <w:proofErr w:type="spellEnd"/>
            <w:r w:rsidRPr="00E250AF">
              <w:rPr>
                <w:rFonts w:ascii="Times New Roman" w:hAnsi="Times New Roman"/>
              </w:rPr>
              <w:t>-G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353.3/177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6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45</w:t>
            </w:r>
          </w:p>
        </w:tc>
      </w:tr>
      <w:tr w:rsidR="00E250AF" w:rsidRPr="00E250AF" w:rsidTr="00E250AF">
        <w:trPr>
          <w:jc w:val="center"/>
        </w:trPr>
        <w:tc>
          <w:tcPr>
            <w:tcW w:w="141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CLP(IS)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274.9/189.9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58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</w:rPr>
            </w:pPr>
            <w:r w:rsidRPr="00E250AF">
              <w:rPr>
                <w:rFonts w:ascii="Times New Roman" w:hAnsi="Times New Roman"/>
              </w:rPr>
              <w:t>-33</w:t>
            </w:r>
          </w:p>
        </w:tc>
      </w:tr>
    </w:tbl>
    <w:p w:rsidR="00905DF4" w:rsidRPr="00E250AF" w:rsidRDefault="00E250AF">
      <w:pPr>
        <w:spacing w:line="360" w:lineRule="auto"/>
        <w:jc w:val="left"/>
        <w:rPr>
          <w:rFonts w:ascii="Times New Roman" w:hAnsi="Times New Roman"/>
        </w:rPr>
      </w:pPr>
      <w:r w:rsidRPr="00E250AF">
        <w:rPr>
          <w:rFonts w:ascii="Times New Roman" w:hAnsi="Times New Roman"/>
        </w:rPr>
        <w:t xml:space="preserve">Notes: DP, </w:t>
      </w:r>
      <w:proofErr w:type="spellStart"/>
      <w:r w:rsidRPr="00E250AF">
        <w:rPr>
          <w:rFonts w:ascii="Times New Roman" w:hAnsi="Times New Roman"/>
        </w:rPr>
        <w:t>declustering</w:t>
      </w:r>
      <w:proofErr w:type="spellEnd"/>
      <w:r w:rsidRPr="00E250AF">
        <w:rPr>
          <w:rFonts w:ascii="Times New Roman" w:hAnsi="Times New Roman"/>
        </w:rPr>
        <w:t xml:space="preserve"> potential; CE, </w:t>
      </w:r>
      <w:r w:rsidRPr="00E250AF">
        <w:rPr>
          <w:rFonts w:ascii="Times New Roman" w:hAnsi="Times New Roman"/>
        </w:rPr>
        <w:t>collision energy.</w:t>
      </w:r>
    </w:p>
    <w:p w:rsidR="00905DF4" w:rsidRPr="00E250AF" w:rsidRDefault="00E250AF">
      <w:pPr>
        <w:spacing w:line="360" w:lineRule="auto"/>
        <w:ind w:firstLineChars="300" w:firstLine="630"/>
        <w:jc w:val="left"/>
        <w:rPr>
          <w:rFonts w:ascii="Times New Roman" w:hAnsi="Times New Roman"/>
        </w:rPr>
      </w:pPr>
      <w:r w:rsidRPr="00E250AF">
        <w:rPr>
          <w:rFonts w:ascii="Times New Roman" w:hAnsi="Times New Roman"/>
        </w:rPr>
        <w:t xml:space="preserve">DMEs: </w:t>
      </w:r>
      <w:r w:rsidRPr="00E250AF">
        <w:rPr>
          <w:rFonts w:ascii="Times New Roman" w:hAnsi="Times New Roman" w:hint="eastAsia"/>
        </w:rPr>
        <w:t>d</w:t>
      </w:r>
      <w:r w:rsidRPr="00E250AF">
        <w:rPr>
          <w:rFonts w:ascii="Times New Roman" w:hAnsi="Times New Roman"/>
        </w:rPr>
        <w:t>rug metaboli</w:t>
      </w:r>
      <w:r w:rsidRPr="00E250AF">
        <w:rPr>
          <w:rFonts w:ascii="Times New Roman" w:hAnsi="Times New Roman" w:hint="eastAsia"/>
        </w:rPr>
        <w:t>sm</w:t>
      </w:r>
      <w:r w:rsidRPr="00E250AF">
        <w:rPr>
          <w:rFonts w:ascii="Times New Roman" w:hAnsi="Times New Roman"/>
        </w:rPr>
        <w:t xml:space="preserve"> enzymes; IS: </w:t>
      </w:r>
      <w:r w:rsidRPr="00E250AF">
        <w:rPr>
          <w:rFonts w:ascii="Times New Roman" w:hAnsi="Times New Roman" w:hint="eastAsia"/>
        </w:rPr>
        <w:t>i</w:t>
      </w:r>
      <w:r w:rsidRPr="00E250AF">
        <w:rPr>
          <w:rFonts w:ascii="Times New Roman" w:hAnsi="Times New Roman"/>
        </w:rPr>
        <w:t>nternal standard.</w:t>
      </w:r>
    </w:p>
    <w:p w:rsidR="00905DF4" w:rsidRPr="00E250AF" w:rsidRDefault="00E250AF">
      <w:pPr>
        <w:spacing w:line="360" w:lineRule="auto"/>
        <w:rPr>
          <w:rFonts w:ascii="Times New Roman" w:hAnsi="Times New Roman"/>
        </w:rPr>
      </w:pPr>
      <w:r w:rsidRPr="00E250AF">
        <w:rPr>
          <w:rFonts w:ascii="Times New Roman" w:hAnsi="Times New Roman"/>
        </w:rPr>
        <w:t xml:space="preserve"> </w:t>
      </w:r>
    </w:p>
    <w:p w:rsidR="00905DF4" w:rsidRPr="00E250AF" w:rsidRDefault="00E250AF">
      <w:pPr>
        <w:spacing w:line="360" w:lineRule="auto"/>
        <w:rPr>
          <w:rFonts w:ascii="Times New Roman" w:hAnsi="Times New Roman"/>
        </w:rPr>
      </w:pPr>
      <w:r w:rsidRPr="00E250AF">
        <w:rPr>
          <w:rFonts w:ascii="Times New Roman" w:hAnsi="Times New Roman"/>
          <w:b/>
          <w:bCs/>
        </w:rPr>
        <w:br w:type="page"/>
      </w:r>
      <w:r w:rsidRPr="00E250AF">
        <w:rPr>
          <w:rFonts w:ascii="Times New Roman" w:hAnsi="Times New Roman"/>
          <w:b/>
          <w:bCs/>
        </w:rPr>
        <w:lastRenderedPageBreak/>
        <w:t>Table 2</w:t>
      </w:r>
      <w:r w:rsidRPr="00E250AF">
        <w:rPr>
          <w:rFonts w:ascii="Times New Roman" w:hAnsi="Times New Roman"/>
        </w:rPr>
        <w:t xml:space="preserve"> Intra-day</w:t>
      </w:r>
      <w:r w:rsidRPr="00E250AF">
        <w:rPr>
          <w:rFonts w:ascii="Times New Roman" w:hAnsi="Times New Roman"/>
        </w:rPr>
        <w:t>（</w:t>
      </w:r>
      <w:r w:rsidRPr="00E250AF">
        <w:rPr>
          <w:rFonts w:ascii="Times New Roman" w:hAnsi="Times New Roman"/>
        </w:rPr>
        <w:t>n = 5</w:t>
      </w:r>
      <w:r w:rsidRPr="00E250AF">
        <w:rPr>
          <w:rFonts w:ascii="Times New Roman" w:hAnsi="Times New Roman"/>
        </w:rPr>
        <w:t>）</w:t>
      </w:r>
      <w:r w:rsidRPr="00E250AF">
        <w:rPr>
          <w:rFonts w:ascii="Times New Roman" w:hAnsi="Times New Roman"/>
        </w:rPr>
        <w:t xml:space="preserve"> and inter-day (n = 3) precision and accuracy of </w:t>
      </w:r>
      <w:r w:rsidRPr="00E250AF">
        <w:rPr>
          <w:rFonts w:ascii="Times New Roman" w:hAnsi="Times New Roman"/>
          <w:i/>
          <w:iCs/>
        </w:rPr>
        <w:t>N</w:t>
      </w:r>
      <w:r w:rsidRPr="00E250AF">
        <w:rPr>
          <w:rFonts w:ascii="Times New Roman" w:hAnsi="Times New Roman"/>
        </w:rPr>
        <w:t>-</w:t>
      </w:r>
      <w:proofErr w:type="spellStart"/>
      <w:r w:rsidRPr="00E250AF">
        <w:rPr>
          <w:rFonts w:ascii="Times New Roman" w:hAnsi="Times New Roman"/>
        </w:rPr>
        <w:t>hydap</w:t>
      </w:r>
      <w:proofErr w:type="spellEnd"/>
      <w:r w:rsidRPr="00E250AF">
        <w:rPr>
          <w:rFonts w:ascii="Times New Roman" w:hAnsi="Times New Roman"/>
        </w:rPr>
        <w:t xml:space="preserve"> in KPI, plasma and tissue homogenate.</w:t>
      </w:r>
    </w:p>
    <w:tbl>
      <w:tblPr>
        <w:tblW w:w="8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9"/>
        <w:gridCol w:w="1416"/>
        <w:gridCol w:w="1398"/>
        <w:gridCol w:w="1391"/>
        <w:gridCol w:w="1375"/>
        <w:gridCol w:w="1378"/>
      </w:tblGrid>
      <w:tr w:rsidR="00E250AF" w:rsidRPr="00E250AF" w:rsidTr="00E250AF">
        <w:trPr>
          <w:trHeight w:val="310"/>
        </w:trPr>
        <w:tc>
          <w:tcPr>
            <w:tcW w:w="139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78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250AF">
              <w:rPr>
                <w:rFonts w:ascii="Times New Roman" w:hAnsi="Times New Roman"/>
                <w:b/>
                <w:bCs/>
              </w:rPr>
              <w:t>Intra-day</w:t>
            </w:r>
          </w:p>
        </w:tc>
        <w:tc>
          <w:tcPr>
            <w:tcW w:w="275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E250AF">
              <w:rPr>
                <w:rFonts w:ascii="Times New Roman" w:hAnsi="Times New Roman" w:hint="eastAsia"/>
                <w:b/>
                <w:bCs/>
              </w:rPr>
              <w:t>I</w:t>
            </w:r>
            <w:r w:rsidRPr="00E250AF">
              <w:rPr>
                <w:rFonts w:ascii="Times New Roman" w:hAnsi="Times New Roman"/>
                <w:b/>
                <w:bCs/>
              </w:rPr>
              <w:t>nter-day</w:t>
            </w:r>
          </w:p>
        </w:tc>
      </w:tr>
      <w:tr w:rsidR="00E250AF" w:rsidRPr="00E250AF" w:rsidTr="00E250AF">
        <w:trPr>
          <w:trHeight w:val="610"/>
        </w:trPr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Concentration</w:t>
            </w:r>
            <w:r w:rsidRPr="00E250AF">
              <w:rPr>
                <w:rFonts w:ascii="Times New Roman" w:hAnsi="Times New Roman"/>
                <w:szCs w:val="21"/>
              </w:rPr>
              <w:t>（</w:t>
            </w:r>
            <w:proofErr w:type="spellStart"/>
            <w:r w:rsidRPr="00E250AF">
              <w:rPr>
                <w:rFonts w:ascii="Times New Roman" w:hAnsi="Times New Roman"/>
                <w:szCs w:val="21"/>
              </w:rPr>
              <w:t>nM</w:t>
            </w:r>
            <w:proofErr w:type="spellEnd"/>
            <w:r w:rsidRPr="00E250AF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39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Precision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RSD, %)</w:t>
            </w:r>
          </w:p>
        </w:tc>
        <w:tc>
          <w:tcPr>
            <w:tcW w:w="1391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Accuracy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Bias, %)</w:t>
            </w:r>
          </w:p>
        </w:tc>
        <w:tc>
          <w:tcPr>
            <w:tcW w:w="137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Precision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RSD, %)</w:t>
            </w:r>
          </w:p>
        </w:tc>
        <w:tc>
          <w:tcPr>
            <w:tcW w:w="1378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Accuracy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Bias, %)</w:t>
            </w:r>
          </w:p>
        </w:tc>
      </w:tr>
      <w:tr w:rsidR="00E250AF" w:rsidRPr="00E250AF" w:rsidTr="00E250AF">
        <w:trPr>
          <w:trHeight w:val="312"/>
        </w:trPr>
        <w:tc>
          <w:tcPr>
            <w:tcW w:w="13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KPI</w:t>
            </w:r>
          </w:p>
        </w:tc>
        <w:tc>
          <w:tcPr>
            <w:tcW w:w="141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00</w:t>
            </w:r>
          </w:p>
        </w:tc>
        <w:tc>
          <w:tcPr>
            <w:tcW w:w="139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2.54</w:t>
            </w:r>
          </w:p>
        </w:tc>
        <w:tc>
          <w:tcPr>
            <w:tcW w:w="139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9.75</w:t>
            </w:r>
          </w:p>
        </w:tc>
        <w:tc>
          <w:tcPr>
            <w:tcW w:w="137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.57</w:t>
            </w:r>
          </w:p>
        </w:tc>
        <w:tc>
          <w:tcPr>
            <w:tcW w:w="137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8.45</w:t>
            </w:r>
          </w:p>
        </w:tc>
      </w:tr>
      <w:tr w:rsidR="00E250AF" w:rsidRPr="00E250AF" w:rsidTr="00E250AF">
        <w:trPr>
          <w:trHeight w:val="312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4.58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2.3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.29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2.43</w:t>
            </w:r>
          </w:p>
        </w:tc>
      </w:tr>
      <w:tr w:rsidR="00E250AF" w:rsidRPr="00E250AF" w:rsidTr="00E250AF">
        <w:trPr>
          <w:trHeight w:val="312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5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5.0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7.7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.5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7.52</w:t>
            </w:r>
          </w:p>
        </w:tc>
      </w:tr>
      <w:tr w:rsidR="00E250AF" w:rsidRPr="00E250AF" w:rsidTr="00E250AF">
        <w:trPr>
          <w:trHeight w:val="312"/>
        </w:trPr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</w:rPr>
              <w:t>Plasma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5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.84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4.36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3.8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9.96</w:t>
            </w:r>
          </w:p>
        </w:tc>
      </w:tr>
      <w:tr w:rsidR="00E250AF" w:rsidRPr="00E250AF" w:rsidTr="00E250AF">
        <w:trPr>
          <w:trHeight w:val="312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0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5.73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3.2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4.9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8.68</w:t>
            </w:r>
          </w:p>
        </w:tc>
      </w:tr>
      <w:tr w:rsidR="00E250AF" w:rsidRPr="00E250AF" w:rsidTr="00E250AF">
        <w:trPr>
          <w:trHeight w:val="312"/>
        </w:trPr>
        <w:tc>
          <w:tcPr>
            <w:tcW w:w="139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5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3.09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8.76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.6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12.16</w:t>
            </w:r>
          </w:p>
        </w:tc>
      </w:tr>
      <w:tr w:rsidR="00E250AF" w:rsidRPr="00E250AF" w:rsidTr="00E250AF">
        <w:trPr>
          <w:trHeight w:val="312"/>
        </w:trPr>
        <w:tc>
          <w:tcPr>
            <w:tcW w:w="1399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</w:rPr>
              <w:t xml:space="preserve">Tissue </w:t>
            </w:r>
            <w:r w:rsidRPr="00E250AF">
              <w:rPr>
                <w:rFonts w:ascii="Times New Roman" w:hAnsi="Times New Roman"/>
              </w:rPr>
              <w:t>homogenate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40</w:t>
            </w:r>
          </w:p>
        </w:tc>
        <w:tc>
          <w:tcPr>
            <w:tcW w:w="13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1.74</w:t>
            </w:r>
          </w:p>
        </w:tc>
        <w:tc>
          <w:tcPr>
            <w:tcW w:w="1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7.08</w:t>
            </w:r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8.42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7.50</w:t>
            </w:r>
          </w:p>
        </w:tc>
      </w:tr>
      <w:tr w:rsidR="00E250AF" w:rsidRPr="00E250AF" w:rsidTr="00E250AF">
        <w:trPr>
          <w:trHeight w:val="310"/>
        </w:trPr>
        <w:tc>
          <w:tcPr>
            <w:tcW w:w="139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50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.36</w:t>
            </w: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1.60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3.11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8.60</w:t>
            </w:r>
          </w:p>
        </w:tc>
      </w:tr>
      <w:tr w:rsidR="00E250AF" w:rsidRPr="00E250AF" w:rsidTr="00E250AF">
        <w:trPr>
          <w:trHeight w:val="319"/>
        </w:trPr>
        <w:tc>
          <w:tcPr>
            <w:tcW w:w="1399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500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.64</w:t>
            </w:r>
          </w:p>
        </w:tc>
        <w:tc>
          <w:tcPr>
            <w:tcW w:w="13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9.72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.6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9.88</w:t>
            </w:r>
          </w:p>
        </w:tc>
      </w:tr>
    </w:tbl>
    <w:p w:rsidR="00905DF4" w:rsidRPr="00E250AF" w:rsidRDefault="00905DF4">
      <w:pPr>
        <w:spacing w:line="360" w:lineRule="auto"/>
        <w:rPr>
          <w:rFonts w:ascii="Times New Roman" w:hAnsi="Times New Roman"/>
          <w:b/>
          <w:bCs/>
          <w:szCs w:val="21"/>
        </w:rPr>
      </w:pPr>
    </w:p>
    <w:p w:rsidR="00905DF4" w:rsidRPr="00E250AF" w:rsidRDefault="00E250AF">
      <w:pPr>
        <w:spacing w:line="360" w:lineRule="auto"/>
        <w:rPr>
          <w:rFonts w:ascii="Times New Roman" w:hAnsi="Times New Roman"/>
          <w:szCs w:val="21"/>
        </w:rPr>
      </w:pPr>
      <w:r w:rsidRPr="00E250AF">
        <w:rPr>
          <w:rFonts w:ascii="Times New Roman" w:hAnsi="Times New Roman"/>
          <w:b/>
          <w:bCs/>
          <w:szCs w:val="21"/>
        </w:rPr>
        <w:t>Table 3</w:t>
      </w:r>
      <w:r w:rsidRPr="00E250AF">
        <w:rPr>
          <w:rFonts w:ascii="Times New Roman" w:hAnsi="Times New Roman"/>
          <w:szCs w:val="21"/>
        </w:rPr>
        <w:t xml:space="preserve"> The stability of </w:t>
      </w:r>
      <w:r w:rsidRPr="00E250AF">
        <w:rPr>
          <w:rFonts w:ascii="Times New Roman" w:hAnsi="Times New Roman"/>
          <w:i/>
          <w:iCs/>
          <w:szCs w:val="21"/>
        </w:rPr>
        <w:t>N</w:t>
      </w:r>
      <w:r w:rsidRPr="00E250AF">
        <w:rPr>
          <w:rFonts w:ascii="Times New Roman" w:hAnsi="Times New Roman"/>
          <w:szCs w:val="21"/>
        </w:rPr>
        <w:t>-</w:t>
      </w:r>
      <w:proofErr w:type="spellStart"/>
      <w:r w:rsidRPr="00E250AF">
        <w:rPr>
          <w:rFonts w:ascii="Times New Roman" w:hAnsi="Times New Roman"/>
          <w:szCs w:val="21"/>
        </w:rPr>
        <w:t>hydap</w:t>
      </w:r>
      <w:proofErr w:type="spellEnd"/>
      <w:r w:rsidRPr="00E250AF">
        <w:rPr>
          <w:rFonts w:ascii="Times New Roman" w:hAnsi="Times New Roman"/>
          <w:szCs w:val="21"/>
        </w:rPr>
        <w:t xml:space="preserve"> in KPI, plasma and tissue homogenate (n = 5).</w:t>
      </w:r>
    </w:p>
    <w:tbl>
      <w:tblPr>
        <w:tblW w:w="83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91"/>
        <w:gridCol w:w="1415"/>
        <w:gridCol w:w="1417"/>
        <w:gridCol w:w="1412"/>
        <w:gridCol w:w="1362"/>
        <w:gridCol w:w="1360"/>
      </w:tblGrid>
      <w:tr w:rsidR="00E250AF" w:rsidRPr="00E250AF" w:rsidTr="00E250AF">
        <w:trPr>
          <w:trHeight w:val="310"/>
        </w:trPr>
        <w:tc>
          <w:tcPr>
            <w:tcW w:w="13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29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37℃ for 4h</w:t>
            </w:r>
          </w:p>
        </w:tc>
        <w:tc>
          <w:tcPr>
            <w:tcW w:w="2722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4℃ for 24h</w:t>
            </w:r>
          </w:p>
        </w:tc>
      </w:tr>
      <w:tr w:rsidR="00E250AF" w:rsidRPr="00E250AF" w:rsidTr="00E250AF">
        <w:trPr>
          <w:trHeight w:val="610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Concentration</w:t>
            </w:r>
            <w:r w:rsidRPr="00E250AF">
              <w:rPr>
                <w:rFonts w:ascii="Times New Roman" w:hAnsi="Times New Roman"/>
                <w:szCs w:val="21"/>
              </w:rPr>
              <w:t>（</w:t>
            </w:r>
            <w:proofErr w:type="spellStart"/>
            <w:r w:rsidRPr="00E250AF">
              <w:rPr>
                <w:rFonts w:ascii="Times New Roman" w:hAnsi="Times New Roman"/>
                <w:szCs w:val="21"/>
              </w:rPr>
              <w:t>nM</w:t>
            </w:r>
            <w:proofErr w:type="spellEnd"/>
            <w:r w:rsidRPr="00E250AF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Precision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RSD, %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Accuracy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 xml:space="preserve">(Bias, </w:t>
            </w:r>
            <w:r w:rsidRPr="00E250AF">
              <w:rPr>
                <w:rFonts w:ascii="Times New Roman" w:hAnsi="Times New Roman"/>
                <w:szCs w:val="21"/>
              </w:rPr>
              <w:t>%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Precision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RSD, %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Accuracy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Bias, %)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KPI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3.24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87.75</w:t>
            </w:r>
          </w:p>
        </w:tc>
        <w:tc>
          <w:tcPr>
            <w:tcW w:w="13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.22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13.85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7.2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85.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2.2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5.48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3.72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7.32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.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4.4</w:t>
            </w: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0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82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ind w:firstLineChars="200" w:firstLine="420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room temperature for 24h</w:t>
            </w:r>
          </w:p>
        </w:tc>
        <w:tc>
          <w:tcPr>
            <w:tcW w:w="272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tabs>
                <w:tab w:val="decimal" w:pos="420"/>
              </w:tabs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4℃ for 24h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415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Concentration</w:t>
            </w:r>
            <w:r w:rsidRPr="00E250AF">
              <w:rPr>
                <w:rFonts w:ascii="Times New Roman" w:hAnsi="Times New Roman"/>
                <w:szCs w:val="21"/>
              </w:rPr>
              <w:t>（</w:t>
            </w:r>
            <w:proofErr w:type="spellStart"/>
            <w:r w:rsidRPr="00E250AF">
              <w:rPr>
                <w:rFonts w:ascii="Times New Roman" w:hAnsi="Times New Roman"/>
                <w:szCs w:val="21"/>
              </w:rPr>
              <w:t>nM</w:t>
            </w:r>
            <w:proofErr w:type="spellEnd"/>
            <w:r w:rsidRPr="00E250AF">
              <w:rPr>
                <w:rFonts w:ascii="Times New Roman" w:hAnsi="Times New Roman"/>
                <w:szCs w:val="21"/>
              </w:rPr>
              <w:t>）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Precision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RSD, %)</w:t>
            </w: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Accuracy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Bias, %)</w:t>
            </w:r>
          </w:p>
        </w:tc>
        <w:tc>
          <w:tcPr>
            <w:tcW w:w="1362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Precision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RSD, %)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Accuracy</w:t>
            </w:r>
          </w:p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szCs w:val="21"/>
              </w:rPr>
              <w:t>(Bias, %)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</w:rPr>
              <w:t>Plasma</w:t>
            </w:r>
          </w:p>
        </w:tc>
        <w:tc>
          <w:tcPr>
            <w:tcW w:w="141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00</w:t>
            </w:r>
          </w:p>
        </w:tc>
        <w:tc>
          <w:tcPr>
            <w:tcW w:w="141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.55</w:t>
            </w:r>
          </w:p>
        </w:tc>
        <w:tc>
          <w:tcPr>
            <w:tcW w:w="141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ind w:firstLineChars="100" w:firstLine="210"/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1.9</w:t>
            </w:r>
          </w:p>
        </w:tc>
        <w:tc>
          <w:tcPr>
            <w:tcW w:w="136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.45</w:t>
            </w:r>
          </w:p>
        </w:tc>
        <w:tc>
          <w:tcPr>
            <w:tcW w:w="13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ind w:firstLineChars="100" w:firstLine="210"/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13.9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1.3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5.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.4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87.98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2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3.47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8.04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1.36</w:t>
            </w:r>
          </w:p>
        </w:tc>
      </w:tr>
      <w:tr w:rsidR="00E250AF" w:rsidRPr="00E250AF" w:rsidTr="00E250AF">
        <w:trPr>
          <w:trHeight w:val="312"/>
        </w:trPr>
        <w:tc>
          <w:tcPr>
            <w:tcW w:w="139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</w:rPr>
              <w:t>Tissue homogenate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4.03</w:t>
            </w:r>
          </w:p>
        </w:tc>
        <w:tc>
          <w:tcPr>
            <w:tcW w:w="14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3.17</w:t>
            </w:r>
          </w:p>
        </w:tc>
        <w:tc>
          <w:tcPr>
            <w:tcW w:w="1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4.58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2.62</w:t>
            </w:r>
          </w:p>
        </w:tc>
      </w:tr>
      <w:tr w:rsidR="00E250AF" w:rsidRPr="00E250AF" w:rsidTr="00E250AF">
        <w:trPr>
          <w:trHeight w:val="310"/>
        </w:trPr>
        <w:tc>
          <w:tcPr>
            <w:tcW w:w="1391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3.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9.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.0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ind w:firstLineChars="100" w:firstLine="210"/>
              <w:jc w:val="both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3.4</w:t>
            </w: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0</w:t>
            </w:r>
          </w:p>
        </w:tc>
      </w:tr>
      <w:tr w:rsidR="00E250AF" w:rsidRPr="00E250AF" w:rsidTr="00E250AF">
        <w:trPr>
          <w:trHeight w:val="319"/>
        </w:trPr>
        <w:tc>
          <w:tcPr>
            <w:tcW w:w="139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5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6.33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93.38</w:t>
            </w:r>
          </w:p>
        </w:tc>
        <w:tc>
          <w:tcPr>
            <w:tcW w:w="136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3.2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905DF4" w:rsidRPr="00E250AF" w:rsidRDefault="00E250AF" w:rsidP="00E250AF">
            <w:pPr>
              <w:pStyle w:val="NormalWeb"/>
              <w:widowControl/>
              <w:tabs>
                <w:tab w:val="decimal" w:pos="420"/>
              </w:tabs>
              <w:jc w:val="center"/>
              <w:rPr>
                <w:rFonts w:ascii="Times New Roman" w:hAnsi="Times New Roman"/>
                <w:sz w:val="21"/>
                <w:szCs w:val="21"/>
                <w:lang w:bidi="ar"/>
              </w:rPr>
            </w:pPr>
            <w:r w:rsidRPr="00E250AF">
              <w:rPr>
                <w:rFonts w:ascii="Times New Roman" w:hAnsi="Times New Roman"/>
                <w:sz w:val="21"/>
                <w:szCs w:val="21"/>
                <w:lang w:bidi="ar"/>
              </w:rPr>
              <w:t>105.16</w:t>
            </w:r>
          </w:p>
        </w:tc>
      </w:tr>
    </w:tbl>
    <w:p w:rsidR="00905DF4" w:rsidRPr="00E250AF" w:rsidRDefault="00905DF4">
      <w:pPr>
        <w:rPr>
          <w:rFonts w:ascii="Times New Roman" w:hAnsi="Times New Roman"/>
          <w:szCs w:val="21"/>
        </w:rPr>
      </w:pPr>
    </w:p>
    <w:p w:rsidR="00905DF4" w:rsidRPr="00E250AF" w:rsidRDefault="00905DF4">
      <w:pPr>
        <w:rPr>
          <w:rFonts w:ascii="Times New Roman" w:hAnsi="Times New Roman"/>
          <w:szCs w:val="21"/>
        </w:rPr>
      </w:pPr>
    </w:p>
    <w:p w:rsidR="00905DF4" w:rsidRPr="00E250AF" w:rsidRDefault="00E250AF">
      <w:pPr>
        <w:spacing w:line="360" w:lineRule="auto"/>
        <w:rPr>
          <w:rFonts w:ascii="Times New Roman" w:hAnsi="Times New Roman"/>
          <w:szCs w:val="21"/>
        </w:rPr>
      </w:pPr>
      <w:r w:rsidRPr="00E250AF">
        <w:rPr>
          <w:rFonts w:ascii="Times New Roman" w:hAnsi="Times New Roman"/>
          <w:b/>
          <w:bCs/>
          <w:szCs w:val="21"/>
          <w:shd w:val="clear" w:color="auto" w:fill="FFFFFF"/>
        </w:rPr>
        <w:br w:type="page"/>
      </w:r>
      <w:r w:rsidRPr="00E250AF">
        <w:rPr>
          <w:rFonts w:ascii="Times New Roman" w:hAnsi="Times New Roman"/>
          <w:b/>
          <w:bCs/>
          <w:szCs w:val="21"/>
          <w:shd w:val="clear" w:color="auto" w:fill="FFFFFF"/>
        </w:rPr>
        <w:lastRenderedPageBreak/>
        <w:t>Table</w:t>
      </w:r>
      <w:r w:rsidRPr="00E250AF">
        <w:rPr>
          <w:rFonts w:ascii="Times New Roman" w:hAnsi="Times New Roman"/>
          <w:b/>
          <w:bCs/>
          <w:szCs w:val="21"/>
          <w:shd w:val="clear" w:color="auto" w:fill="FFFFFF"/>
        </w:rPr>
        <w:t xml:space="preserve"> </w:t>
      </w:r>
      <w:r w:rsidRPr="00E250AF">
        <w:rPr>
          <w:rFonts w:ascii="Times New Roman" w:hAnsi="Times New Roman" w:hint="eastAsia"/>
          <w:b/>
          <w:bCs/>
          <w:szCs w:val="21"/>
          <w:shd w:val="clear" w:color="auto" w:fill="FFFFFF"/>
        </w:rPr>
        <w:t xml:space="preserve">4 </w:t>
      </w:r>
      <w:r w:rsidRPr="00E250AF">
        <w:rPr>
          <w:rFonts w:ascii="Times New Roman" w:hAnsi="Times New Roman"/>
          <w:szCs w:val="21"/>
          <w:shd w:val="clear" w:color="auto" w:fill="FFFFFF"/>
        </w:rPr>
        <w:t>Gene-specific polymerase</w:t>
      </w:r>
      <w:r w:rsidRPr="00E250AF">
        <w:rPr>
          <w:rFonts w:ascii="Times New Roman" w:hAnsi="Times New Roman"/>
          <w:szCs w:val="21"/>
          <w:shd w:val="clear" w:color="auto" w:fill="FFFFFF"/>
        </w:rPr>
        <w:t xml:space="preserve"> chain reaction primers.</w:t>
      </w: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1"/>
        <w:gridCol w:w="1667"/>
        <w:gridCol w:w="4368"/>
      </w:tblGrid>
      <w:tr w:rsidR="00E250AF" w:rsidRPr="00E250AF" w:rsidTr="00E250AF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proofErr w:type="spellStart"/>
            <w:r w:rsidRPr="00E250AF">
              <w:rPr>
                <w:rFonts w:ascii="Times New Roman" w:hAnsi="Times New Roman"/>
                <w:kern w:val="0"/>
                <w:szCs w:val="21"/>
              </w:rPr>
              <w:t>Oligo</w:t>
            </w:r>
            <w:proofErr w:type="spellEnd"/>
            <w:r w:rsidRPr="00E250AF">
              <w:rPr>
                <w:rFonts w:ascii="Times New Roman" w:hAnsi="Times New Roman"/>
                <w:kern w:val="0"/>
                <w:szCs w:val="21"/>
              </w:rPr>
              <w:t xml:space="preserve"> Name</w:t>
            </w:r>
          </w:p>
        </w:tc>
        <w:tc>
          <w:tcPr>
            <w:tcW w:w="603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Sequence</w:t>
            </w:r>
            <w:r w:rsidRPr="00E250AF">
              <w:rPr>
                <w:rFonts w:ascii="Times New Roman" w:hAnsi="Times New Roman"/>
                <w:kern w:val="0"/>
                <w:szCs w:val="21"/>
              </w:rPr>
              <w:t>（</w:t>
            </w:r>
            <w:r w:rsidRPr="00E250AF">
              <w:rPr>
                <w:rFonts w:ascii="Times New Roman" w:hAnsi="Times New Roman"/>
                <w:kern w:val="0"/>
                <w:szCs w:val="21"/>
              </w:rPr>
              <w:t>5'-3'</w:t>
            </w:r>
            <w:r w:rsidRPr="00E250AF">
              <w:rPr>
                <w:rFonts w:ascii="Times New Roman" w:hAnsi="Times New Roman"/>
                <w:kern w:val="0"/>
                <w:szCs w:val="21"/>
              </w:rPr>
              <w:t>）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yp1a2</w:t>
            </w:r>
          </w:p>
        </w:tc>
        <w:tc>
          <w:tcPr>
            <w:tcW w:w="16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AGTACATCTCCTTAGCCCCA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 xml:space="preserve">GGTCCGGGTGGATTCTTCAG 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yp2b10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TGCTGTCGTTGAGCCAACC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CCACTAAACATTGGGCTTCCT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yp2c39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 xml:space="preserve">GAGGAAGCATTCCAATGGTAGAA 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 xml:space="preserve">TGTGAAGCGCCTAATCTCTTTC 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</w:rPr>
              <w:t>Cyp2d22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TGGTTGTACTAAATGGGCTGAC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GCTAGGACTATACCTTGAGAGC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</w:rPr>
              <w:t>Cyp2e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TGCGGAGGTTTTCCCTAAGTA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TGTGCCTCTCTTTGGATGC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Cyp3a1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 xml:space="preserve">GTGCTCCTAGCAATCAGCTT 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CAGTGCCTAAAAATGGCAGAG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Ugt1a1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CACTGGCTGAGTATGCTTG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 xml:space="preserve">CTTCTGGAATGGCACAGGGAA 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Ugt1a6a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GTTTCTCTTCCTAGTGCTTTGG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CCTCGTTCACTGAGATGTTCTAC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Ugt1a9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 xml:space="preserve">TCTCGCTCCCATCAGTGATCTT 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TGGTTCCACACTCTCTCCTT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proofErr w:type="spellStart"/>
            <w:r w:rsidRPr="00E250AF">
              <w:rPr>
                <w:rFonts w:ascii="Times New Roman" w:hAnsi="Times New Roman"/>
                <w:i/>
                <w:iCs/>
                <w:kern w:val="0"/>
                <w:szCs w:val="21"/>
                <w:lang w:bidi="ar"/>
              </w:rPr>
              <w:t>Gapdh</w:t>
            </w:r>
            <w:proofErr w:type="spellEnd"/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Forward</w:t>
            </w:r>
          </w:p>
        </w:tc>
        <w:tc>
          <w:tcPr>
            <w:tcW w:w="4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AGGTCGGTGTGAACGGATTTG</w:t>
            </w:r>
          </w:p>
        </w:tc>
      </w:tr>
      <w:tr w:rsidR="00E250AF" w:rsidRPr="00E250AF" w:rsidTr="00E250AF">
        <w:trPr>
          <w:jc w:val="center"/>
        </w:trPr>
        <w:tc>
          <w:tcPr>
            <w:tcW w:w="170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905DF4" w:rsidRPr="00E250AF" w:rsidRDefault="00905DF4" w:rsidP="00E250AF"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1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Fonts w:ascii="Times New Roman" w:hAnsi="Times New Roman"/>
                <w:kern w:val="0"/>
                <w:szCs w:val="21"/>
              </w:rPr>
              <w:t>Reverse</w:t>
            </w:r>
          </w:p>
        </w:tc>
        <w:tc>
          <w:tcPr>
            <w:tcW w:w="4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05DF4" w:rsidRPr="00E250AF" w:rsidRDefault="00E250AF" w:rsidP="00E250AF">
            <w:pPr>
              <w:widowControl/>
              <w:jc w:val="left"/>
              <w:textAlignment w:val="center"/>
              <w:rPr>
                <w:rFonts w:ascii="Times New Roman" w:hAnsi="Times New Roman"/>
                <w:kern w:val="0"/>
                <w:szCs w:val="21"/>
              </w:rPr>
            </w:pPr>
            <w:r w:rsidRPr="00E250AF">
              <w:rPr>
                <w:rStyle w:val="font21"/>
                <w:rFonts w:ascii="Times New Roman" w:hAnsi="Times New Roman" w:cs="Times New Roman"/>
                <w:color w:val="auto"/>
                <w:lang w:bidi="ar"/>
              </w:rPr>
              <w:t>TGTAGACCATGTAGTTGAGGTCA</w:t>
            </w:r>
          </w:p>
        </w:tc>
      </w:tr>
    </w:tbl>
    <w:p w:rsidR="00905DF4" w:rsidRPr="00E250AF" w:rsidRDefault="00905DF4">
      <w:pPr>
        <w:rPr>
          <w:rFonts w:ascii="Times New Roman" w:eastAsia="Microsoft YaHei" w:hAnsi="Times New Roman"/>
          <w:sz w:val="20"/>
          <w:szCs w:val="20"/>
          <w:shd w:val="clear" w:color="auto" w:fill="FFFFFF"/>
        </w:rPr>
      </w:pPr>
    </w:p>
    <w:sectPr w:rsidR="00905DF4" w:rsidRPr="00E250AF"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F58736D"/>
    <w:multiLevelType w:val="singleLevel"/>
    <w:tmpl w:val="0F58736D"/>
    <w:lvl w:ilvl="0">
      <w:start w:val="14"/>
      <w:numFmt w:val="upperLetter"/>
      <w:suff w:val="nothing"/>
      <w:lvlText w:val="%1-"/>
      <w:lvlJc w:val="left"/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oNotTrackMoves/>
  <w:defaultTabStop w:val="50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ZTNiMmJjMGUyMDNhMGI0MjllZTc4OTE3ODRjOTBjMWQifQ=="/>
  </w:docVars>
  <w:rsids>
    <w:rsidRoot w:val="00905DF4"/>
    <w:rsid w:val="000A1E23"/>
    <w:rsid w:val="003C28DE"/>
    <w:rsid w:val="00423C6D"/>
    <w:rsid w:val="00824069"/>
    <w:rsid w:val="00905DF4"/>
    <w:rsid w:val="00920750"/>
    <w:rsid w:val="009510CE"/>
    <w:rsid w:val="00960AD5"/>
    <w:rsid w:val="00A85748"/>
    <w:rsid w:val="00AA6DF2"/>
    <w:rsid w:val="00C36B5B"/>
    <w:rsid w:val="00CB3C62"/>
    <w:rsid w:val="00E250AF"/>
    <w:rsid w:val="00ED1E2A"/>
    <w:rsid w:val="015369BF"/>
    <w:rsid w:val="01567E45"/>
    <w:rsid w:val="016C7898"/>
    <w:rsid w:val="01A753E7"/>
    <w:rsid w:val="01B91D0C"/>
    <w:rsid w:val="01D37272"/>
    <w:rsid w:val="01DA5E9C"/>
    <w:rsid w:val="01FE5971"/>
    <w:rsid w:val="0203455B"/>
    <w:rsid w:val="02160F0D"/>
    <w:rsid w:val="02331ABF"/>
    <w:rsid w:val="023337A2"/>
    <w:rsid w:val="02355837"/>
    <w:rsid w:val="02380E83"/>
    <w:rsid w:val="029E2E94"/>
    <w:rsid w:val="029F53A6"/>
    <w:rsid w:val="02A740E5"/>
    <w:rsid w:val="02AF6534"/>
    <w:rsid w:val="02B524D4"/>
    <w:rsid w:val="02CC044C"/>
    <w:rsid w:val="02D908B8"/>
    <w:rsid w:val="02E146F9"/>
    <w:rsid w:val="02F56D74"/>
    <w:rsid w:val="033267EB"/>
    <w:rsid w:val="039E29AF"/>
    <w:rsid w:val="03A964DC"/>
    <w:rsid w:val="03BD578F"/>
    <w:rsid w:val="03D55FF9"/>
    <w:rsid w:val="03E2554B"/>
    <w:rsid w:val="03F51722"/>
    <w:rsid w:val="03FD3C8C"/>
    <w:rsid w:val="04030E08"/>
    <w:rsid w:val="0439278A"/>
    <w:rsid w:val="04461F7D"/>
    <w:rsid w:val="04A10F62"/>
    <w:rsid w:val="04ED23F9"/>
    <w:rsid w:val="051C71AD"/>
    <w:rsid w:val="05503227"/>
    <w:rsid w:val="055C132D"/>
    <w:rsid w:val="059A3C03"/>
    <w:rsid w:val="05AA653C"/>
    <w:rsid w:val="05B253F0"/>
    <w:rsid w:val="05D666A6"/>
    <w:rsid w:val="05E269AA"/>
    <w:rsid w:val="063C3377"/>
    <w:rsid w:val="06656D11"/>
    <w:rsid w:val="06715AC6"/>
    <w:rsid w:val="06C37014"/>
    <w:rsid w:val="06D849E3"/>
    <w:rsid w:val="070B2504"/>
    <w:rsid w:val="07362B13"/>
    <w:rsid w:val="07611C75"/>
    <w:rsid w:val="076D0643"/>
    <w:rsid w:val="079F319E"/>
    <w:rsid w:val="07CD7E0E"/>
    <w:rsid w:val="07DD49A7"/>
    <w:rsid w:val="07EF7DAB"/>
    <w:rsid w:val="07F92E63"/>
    <w:rsid w:val="081303C8"/>
    <w:rsid w:val="082F4AD6"/>
    <w:rsid w:val="086E3851"/>
    <w:rsid w:val="08AC4379"/>
    <w:rsid w:val="08BB280E"/>
    <w:rsid w:val="08E97AAB"/>
    <w:rsid w:val="08F16230"/>
    <w:rsid w:val="09322AD0"/>
    <w:rsid w:val="099F7A3A"/>
    <w:rsid w:val="09AD65FB"/>
    <w:rsid w:val="09EC41B3"/>
    <w:rsid w:val="0A1C108A"/>
    <w:rsid w:val="0A595E3B"/>
    <w:rsid w:val="0A6A2DB6"/>
    <w:rsid w:val="0A9926DB"/>
    <w:rsid w:val="0ABB2680"/>
    <w:rsid w:val="0AD32091"/>
    <w:rsid w:val="0ADB3D31"/>
    <w:rsid w:val="0AE11CFB"/>
    <w:rsid w:val="0AE26E9A"/>
    <w:rsid w:val="0B425F77"/>
    <w:rsid w:val="0B4A371F"/>
    <w:rsid w:val="0B774EE9"/>
    <w:rsid w:val="0B7D02A4"/>
    <w:rsid w:val="0BAF04ED"/>
    <w:rsid w:val="0BBE0A9A"/>
    <w:rsid w:val="0BE9632B"/>
    <w:rsid w:val="0BF00A21"/>
    <w:rsid w:val="0BF71DAF"/>
    <w:rsid w:val="0C3C6BEC"/>
    <w:rsid w:val="0CBA081D"/>
    <w:rsid w:val="0CD12600"/>
    <w:rsid w:val="0CD41330"/>
    <w:rsid w:val="0CF602B9"/>
    <w:rsid w:val="0D1C7D1F"/>
    <w:rsid w:val="0D35136C"/>
    <w:rsid w:val="0D5648B3"/>
    <w:rsid w:val="0D5E653A"/>
    <w:rsid w:val="0D682F64"/>
    <w:rsid w:val="0D7F02AE"/>
    <w:rsid w:val="0D913B3D"/>
    <w:rsid w:val="0D9C3065"/>
    <w:rsid w:val="0DA815B3"/>
    <w:rsid w:val="0DB00467"/>
    <w:rsid w:val="0DD851F5"/>
    <w:rsid w:val="0E1E1875"/>
    <w:rsid w:val="0E77246F"/>
    <w:rsid w:val="0EC817E1"/>
    <w:rsid w:val="0ECE5049"/>
    <w:rsid w:val="0ED0024F"/>
    <w:rsid w:val="0F2033CB"/>
    <w:rsid w:val="0F227AF8"/>
    <w:rsid w:val="0F2A5FF8"/>
    <w:rsid w:val="0F872F52"/>
    <w:rsid w:val="0F8D0FBC"/>
    <w:rsid w:val="0F9022FF"/>
    <w:rsid w:val="0F924A0C"/>
    <w:rsid w:val="0FA1377C"/>
    <w:rsid w:val="0FC1695C"/>
    <w:rsid w:val="0FC54F26"/>
    <w:rsid w:val="100A1780"/>
    <w:rsid w:val="103501DF"/>
    <w:rsid w:val="10613C9B"/>
    <w:rsid w:val="10B169D0"/>
    <w:rsid w:val="11060153"/>
    <w:rsid w:val="110C3C07"/>
    <w:rsid w:val="11186A50"/>
    <w:rsid w:val="1135034F"/>
    <w:rsid w:val="11535CDA"/>
    <w:rsid w:val="11602E31"/>
    <w:rsid w:val="117417AC"/>
    <w:rsid w:val="11916158"/>
    <w:rsid w:val="11B61DC5"/>
    <w:rsid w:val="120548C1"/>
    <w:rsid w:val="12352A26"/>
    <w:rsid w:val="12395BAB"/>
    <w:rsid w:val="125E66E4"/>
    <w:rsid w:val="12DA1AE3"/>
    <w:rsid w:val="12E86732"/>
    <w:rsid w:val="12EC1F42"/>
    <w:rsid w:val="13103B68"/>
    <w:rsid w:val="1312127D"/>
    <w:rsid w:val="131A1D32"/>
    <w:rsid w:val="135B7A3E"/>
    <w:rsid w:val="1391461C"/>
    <w:rsid w:val="13B16CE7"/>
    <w:rsid w:val="13C609E5"/>
    <w:rsid w:val="141379A2"/>
    <w:rsid w:val="14636234"/>
    <w:rsid w:val="14A820A8"/>
    <w:rsid w:val="15055A41"/>
    <w:rsid w:val="150C68CB"/>
    <w:rsid w:val="15160AF3"/>
    <w:rsid w:val="154222ED"/>
    <w:rsid w:val="15567A90"/>
    <w:rsid w:val="15B00333"/>
    <w:rsid w:val="15B90272"/>
    <w:rsid w:val="15DD59FA"/>
    <w:rsid w:val="15DF0C37"/>
    <w:rsid w:val="15E909BB"/>
    <w:rsid w:val="16094BB9"/>
    <w:rsid w:val="160E7BD1"/>
    <w:rsid w:val="166D339A"/>
    <w:rsid w:val="166E0EC0"/>
    <w:rsid w:val="16900E36"/>
    <w:rsid w:val="16A50D85"/>
    <w:rsid w:val="16A668AC"/>
    <w:rsid w:val="16DE4297"/>
    <w:rsid w:val="173506A7"/>
    <w:rsid w:val="173C35EC"/>
    <w:rsid w:val="17485C72"/>
    <w:rsid w:val="175E4416"/>
    <w:rsid w:val="176A1687"/>
    <w:rsid w:val="17810201"/>
    <w:rsid w:val="179D1A5D"/>
    <w:rsid w:val="179F6C1F"/>
    <w:rsid w:val="17A342B5"/>
    <w:rsid w:val="180460C9"/>
    <w:rsid w:val="181A30AD"/>
    <w:rsid w:val="185F3E34"/>
    <w:rsid w:val="1877263F"/>
    <w:rsid w:val="187A3B4C"/>
    <w:rsid w:val="18AB271E"/>
    <w:rsid w:val="18C3045A"/>
    <w:rsid w:val="18D47700"/>
    <w:rsid w:val="18D74616"/>
    <w:rsid w:val="19211AE5"/>
    <w:rsid w:val="192F0DDA"/>
    <w:rsid w:val="192F1861"/>
    <w:rsid w:val="194D6ABA"/>
    <w:rsid w:val="196F3119"/>
    <w:rsid w:val="19805192"/>
    <w:rsid w:val="19827B68"/>
    <w:rsid w:val="19A90B8D"/>
    <w:rsid w:val="19E35721"/>
    <w:rsid w:val="19F4792E"/>
    <w:rsid w:val="19FF69FF"/>
    <w:rsid w:val="1A037B71"/>
    <w:rsid w:val="1A1344B9"/>
    <w:rsid w:val="1A142AF7"/>
    <w:rsid w:val="1A240213"/>
    <w:rsid w:val="1A3B2E6D"/>
    <w:rsid w:val="1A6C1BBA"/>
    <w:rsid w:val="1A8707A2"/>
    <w:rsid w:val="1B65257F"/>
    <w:rsid w:val="1B6A4F87"/>
    <w:rsid w:val="1B7900EB"/>
    <w:rsid w:val="1BEC6B0F"/>
    <w:rsid w:val="1BFB22E2"/>
    <w:rsid w:val="1C0C5403"/>
    <w:rsid w:val="1C235C51"/>
    <w:rsid w:val="1C241E60"/>
    <w:rsid w:val="1C2A7435"/>
    <w:rsid w:val="1C9C096E"/>
    <w:rsid w:val="1CAB5593"/>
    <w:rsid w:val="1D266050"/>
    <w:rsid w:val="1D65301C"/>
    <w:rsid w:val="1DB41C3C"/>
    <w:rsid w:val="1DEB415A"/>
    <w:rsid w:val="1E2D340E"/>
    <w:rsid w:val="1EA00084"/>
    <w:rsid w:val="1EC73863"/>
    <w:rsid w:val="1F282554"/>
    <w:rsid w:val="1F7074E6"/>
    <w:rsid w:val="1F751511"/>
    <w:rsid w:val="1F8A1CF5"/>
    <w:rsid w:val="1FA354BF"/>
    <w:rsid w:val="1FBB633A"/>
    <w:rsid w:val="1FCE53E9"/>
    <w:rsid w:val="20427F48"/>
    <w:rsid w:val="20592BE1"/>
    <w:rsid w:val="20820462"/>
    <w:rsid w:val="208D0A85"/>
    <w:rsid w:val="20D34C23"/>
    <w:rsid w:val="2129610F"/>
    <w:rsid w:val="21336B57"/>
    <w:rsid w:val="213B2764"/>
    <w:rsid w:val="217F21D3"/>
    <w:rsid w:val="21D07CCB"/>
    <w:rsid w:val="21D249F9"/>
    <w:rsid w:val="21E309B4"/>
    <w:rsid w:val="21F04E7F"/>
    <w:rsid w:val="22055B57"/>
    <w:rsid w:val="220C268B"/>
    <w:rsid w:val="224C0858"/>
    <w:rsid w:val="22680EB9"/>
    <w:rsid w:val="22AF0896"/>
    <w:rsid w:val="22C407E5"/>
    <w:rsid w:val="22E60826"/>
    <w:rsid w:val="22F64717"/>
    <w:rsid w:val="23007343"/>
    <w:rsid w:val="23033E6E"/>
    <w:rsid w:val="23B56380"/>
    <w:rsid w:val="23C12F77"/>
    <w:rsid w:val="23DF1103"/>
    <w:rsid w:val="2434568C"/>
    <w:rsid w:val="24465E36"/>
    <w:rsid w:val="244D480A"/>
    <w:rsid w:val="244E33BB"/>
    <w:rsid w:val="24792C9E"/>
    <w:rsid w:val="24814765"/>
    <w:rsid w:val="24841FFA"/>
    <w:rsid w:val="24BE32AB"/>
    <w:rsid w:val="24DB5972"/>
    <w:rsid w:val="24DF67AC"/>
    <w:rsid w:val="24EC7BD0"/>
    <w:rsid w:val="253445F2"/>
    <w:rsid w:val="254E083A"/>
    <w:rsid w:val="25965D3D"/>
    <w:rsid w:val="25E84E68"/>
    <w:rsid w:val="262C35EF"/>
    <w:rsid w:val="266D2F42"/>
    <w:rsid w:val="266E7737"/>
    <w:rsid w:val="2670658E"/>
    <w:rsid w:val="26712A32"/>
    <w:rsid w:val="26881206"/>
    <w:rsid w:val="26B56AD8"/>
    <w:rsid w:val="26B82BE3"/>
    <w:rsid w:val="26D94133"/>
    <w:rsid w:val="26DB434F"/>
    <w:rsid w:val="26E44A2D"/>
    <w:rsid w:val="27315D1D"/>
    <w:rsid w:val="275151F0"/>
    <w:rsid w:val="27B30E28"/>
    <w:rsid w:val="27DE7AE3"/>
    <w:rsid w:val="27E47234"/>
    <w:rsid w:val="27E72880"/>
    <w:rsid w:val="28043D0B"/>
    <w:rsid w:val="28317984"/>
    <w:rsid w:val="288051AE"/>
    <w:rsid w:val="28940C5A"/>
    <w:rsid w:val="29553353"/>
    <w:rsid w:val="29557214"/>
    <w:rsid w:val="29A41545"/>
    <w:rsid w:val="29D05CC2"/>
    <w:rsid w:val="29DF6D2B"/>
    <w:rsid w:val="2A1053FC"/>
    <w:rsid w:val="2A17569E"/>
    <w:rsid w:val="2A9E7B6E"/>
    <w:rsid w:val="2ABB00A5"/>
    <w:rsid w:val="2AC375D4"/>
    <w:rsid w:val="2B102C93"/>
    <w:rsid w:val="2B312790"/>
    <w:rsid w:val="2B410C6C"/>
    <w:rsid w:val="2B5B780D"/>
    <w:rsid w:val="2B894FDF"/>
    <w:rsid w:val="2B955726"/>
    <w:rsid w:val="2BC453B2"/>
    <w:rsid w:val="2C0762C3"/>
    <w:rsid w:val="2C2A55E2"/>
    <w:rsid w:val="2CC80ED2"/>
    <w:rsid w:val="2CD63F04"/>
    <w:rsid w:val="2CDA0C05"/>
    <w:rsid w:val="2CFC0B7C"/>
    <w:rsid w:val="2D1302BF"/>
    <w:rsid w:val="2D236108"/>
    <w:rsid w:val="2D510EC7"/>
    <w:rsid w:val="2D59056D"/>
    <w:rsid w:val="2D702DFD"/>
    <w:rsid w:val="2DE00514"/>
    <w:rsid w:val="2E146714"/>
    <w:rsid w:val="2E1A3BA3"/>
    <w:rsid w:val="2E4C44F0"/>
    <w:rsid w:val="2E662F1C"/>
    <w:rsid w:val="2E943BD6"/>
    <w:rsid w:val="2ED718A0"/>
    <w:rsid w:val="2EEB534C"/>
    <w:rsid w:val="2F103B63"/>
    <w:rsid w:val="2F2C0968"/>
    <w:rsid w:val="2F2E44B4"/>
    <w:rsid w:val="2F3578F8"/>
    <w:rsid w:val="2F430CE4"/>
    <w:rsid w:val="2F7743A5"/>
    <w:rsid w:val="2FA61A40"/>
    <w:rsid w:val="2FB76FDC"/>
    <w:rsid w:val="2FD656B4"/>
    <w:rsid w:val="2FEC4ED7"/>
    <w:rsid w:val="2FF65D56"/>
    <w:rsid w:val="301E0A73"/>
    <w:rsid w:val="306A4BB6"/>
    <w:rsid w:val="30766E97"/>
    <w:rsid w:val="30894E1C"/>
    <w:rsid w:val="30CE6CD3"/>
    <w:rsid w:val="30D36097"/>
    <w:rsid w:val="30D665D5"/>
    <w:rsid w:val="30D73A01"/>
    <w:rsid w:val="30F20D81"/>
    <w:rsid w:val="31172428"/>
    <w:rsid w:val="313C6C6C"/>
    <w:rsid w:val="314E571E"/>
    <w:rsid w:val="31B32BEF"/>
    <w:rsid w:val="31D651F9"/>
    <w:rsid w:val="32241B52"/>
    <w:rsid w:val="324E00CB"/>
    <w:rsid w:val="324E2B52"/>
    <w:rsid w:val="32560D2E"/>
    <w:rsid w:val="32666EFC"/>
    <w:rsid w:val="32747E9F"/>
    <w:rsid w:val="328238D1"/>
    <w:rsid w:val="32963820"/>
    <w:rsid w:val="32C83002"/>
    <w:rsid w:val="32FC4F0C"/>
    <w:rsid w:val="33863895"/>
    <w:rsid w:val="33A82D60"/>
    <w:rsid w:val="33C63C91"/>
    <w:rsid w:val="33D142D9"/>
    <w:rsid w:val="33FE46E9"/>
    <w:rsid w:val="3423360D"/>
    <w:rsid w:val="342B1D46"/>
    <w:rsid w:val="34513BC3"/>
    <w:rsid w:val="345C0152"/>
    <w:rsid w:val="34BA37F6"/>
    <w:rsid w:val="34E22D4D"/>
    <w:rsid w:val="34EA39B0"/>
    <w:rsid w:val="35134CB4"/>
    <w:rsid w:val="353D7F83"/>
    <w:rsid w:val="35E11256"/>
    <w:rsid w:val="3600792F"/>
    <w:rsid w:val="360B5A0F"/>
    <w:rsid w:val="367061B7"/>
    <w:rsid w:val="369C775A"/>
    <w:rsid w:val="36A55DE0"/>
    <w:rsid w:val="36BD5820"/>
    <w:rsid w:val="37007A9E"/>
    <w:rsid w:val="370E1BD7"/>
    <w:rsid w:val="37152F66"/>
    <w:rsid w:val="37226F3F"/>
    <w:rsid w:val="37633C98"/>
    <w:rsid w:val="378679C0"/>
    <w:rsid w:val="37FC5127"/>
    <w:rsid w:val="38044D88"/>
    <w:rsid w:val="381B0B54"/>
    <w:rsid w:val="38554BB6"/>
    <w:rsid w:val="38887767"/>
    <w:rsid w:val="388D4BD1"/>
    <w:rsid w:val="38BB4673"/>
    <w:rsid w:val="38D330D8"/>
    <w:rsid w:val="39093B65"/>
    <w:rsid w:val="395C6861"/>
    <w:rsid w:val="39653C7D"/>
    <w:rsid w:val="397321C6"/>
    <w:rsid w:val="39744CA5"/>
    <w:rsid w:val="39822409"/>
    <w:rsid w:val="3A055E7A"/>
    <w:rsid w:val="3A404981"/>
    <w:rsid w:val="3A5A404C"/>
    <w:rsid w:val="3ABF681D"/>
    <w:rsid w:val="3AC63392"/>
    <w:rsid w:val="3B023801"/>
    <w:rsid w:val="3B52524A"/>
    <w:rsid w:val="3B712735"/>
    <w:rsid w:val="3B854432"/>
    <w:rsid w:val="3B8561E0"/>
    <w:rsid w:val="3BAA5C47"/>
    <w:rsid w:val="3BBA448C"/>
    <w:rsid w:val="3BCC0F71"/>
    <w:rsid w:val="3BE03E4B"/>
    <w:rsid w:val="3BF55FA0"/>
    <w:rsid w:val="3C0637C5"/>
    <w:rsid w:val="3C2F6877"/>
    <w:rsid w:val="3C355E58"/>
    <w:rsid w:val="3C4031B6"/>
    <w:rsid w:val="3C463BC1"/>
    <w:rsid w:val="3C683B38"/>
    <w:rsid w:val="3C9568F7"/>
    <w:rsid w:val="3CC7658E"/>
    <w:rsid w:val="3CD83332"/>
    <w:rsid w:val="3D1C7723"/>
    <w:rsid w:val="3D595B76"/>
    <w:rsid w:val="3D7846F5"/>
    <w:rsid w:val="3DA37082"/>
    <w:rsid w:val="3E076F3D"/>
    <w:rsid w:val="3E444130"/>
    <w:rsid w:val="3E4660FB"/>
    <w:rsid w:val="3E7F21A3"/>
    <w:rsid w:val="3E817133"/>
    <w:rsid w:val="3E832EAB"/>
    <w:rsid w:val="3F32042D"/>
    <w:rsid w:val="3F9F62E2"/>
    <w:rsid w:val="3FBA3A3E"/>
    <w:rsid w:val="3FBA48F3"/>
    <w:rsid w:val="3FD83EB6"/>
    <w:rsid w:val="402C53E6"/>
    <w:rsid w:val="40426BCD"/>
    <w:rsid w:val="40612410"/>
    <w:rsid w:val="41056369"/>
    <w:rsid w:val="410D1152"/>
    <w:rsid w:val="411936F5"/>
    <w:rsid w:val="41195D48"/>
    <w:rsid w:val="41271619"/>
    <w:rsid w:val="41B10C5F"/>
    <w:rsid w:val="41C2018E"/>
    <w:rsid w:val="41F6676F"/>
    <w:rsid w:val="42405D57"/>
    <w:rsid w:val="42507548"/>
    <w:rsid w:val="425C5EED"/>
    <w:rsid w:val="42717F20"/>
    <w:rsid w:val="42B15B8A"/>
    <w:rsid w:val="42D40179"/>
    <w:rsid w:val="42E13A0E"/>
    <w:rsid w:val="42E303BC"/>
    <w:rsid w:val="42F87A13"/>
    <w:rsid w:val="43050DFB"/>
    <w:rsid w:val="43397FDC"/>
    <w:rsid w:val="433F69E7"/>
    <w:rsid w:val="43803E5D"/>
    <w:rsid w:val="43B916DA"/>
    <w:rsid w:val="43BD0C0D"/>
    <w:rsid w:val="44223166"/>
    <w:rsid w:val="4442685B"/>
    <w:rsid w:val="44661919"/>
    <w:rsid w:val="44790ED4"/>
    <w:rsid w:val="448B1BFE"/>
    <w:rsid w:val="44953938"/>
    <w:rsid w:val="451231DA"/>
    <w:rsid w:val="45592BB7"/>
    <w:rsid w:val="455946D1"/>
    <w:rsid w:val="45594965"/>
    <w:rsid w:val="4585575A"/>
    <w:rsid w:val="45A36E6F"/>
    <w:rsid w:val="45A543EE"/>
    <w:rsid w:val="45D37BB7"/>
    <w:rsid w:val="45F35C09"/>
    <w:rsid w:val="46250E3F"/>
    <w:rsid w:val="46D37CF0"/>
    <w:rsid w:val="46FC7C9E"/>
    <w:rsid w:val="47022DDB"/>
    <w:rsid w:val="477041E8"/>
    <w:rsid w:val="47BF25DE"/>
    <w:rsid w:val="47C63E08"/>
    <w:rsid w:val="47CA1A36"/>
    <w:rsid w:val="47CF7161"/>
    <w:rsid w:val="47D12ED9"/>
    <w:rsid w:val="4809056E"/>
    <w:rsid w:val="480F3A01"/>
    <w:rsid w:val="481D241F"/>
    <w:rsid w:val="481D40EC"/>
    <w:rsid w:val="48225C03"/>
    <w:rsid w:val="48855A71"/>
    <w:rsid w:val="48AB372A"/>
    <w:rsid w:val="48BC1E10"/>
    <w:rsid w:val="491763F2"/>
    <w:rsid w:val="496C43A6"/>
    <w:rsid w:val="499B7049"/>
    <w:rsid w:val="49AC3041"/>
    <w:rsid w:val="49D942C7"/>
    <w:rsid w:val="49E65E57"/>
    <w:rsid w:val="4A003493"/>
    <w:rsid w:val="4A09353F"/>
    <w:rsid w:val="4A0D5D1E"/>
    <w:rsid w:val="4A3C3B39"/>
    <w:rsid w:val="4A82670C"/>
    <w:rsid w:val="4A9D46FE"/>
    <w:rsid w:val="4ADB406F"/>
    <w:rsid w:val="4B5A0954"/>
    <w:rsid w:val="4B773D97"/>
    <w:rsid w:val="4B83273C"/>
    <w:rsid w:val="4B9A5CD8"/>
    <w:rsid w:val="4BB70638"/>
    <w:rsid w:val="4C2061DD"/>
    <w:rsid w:val="4C261319"/>
    <w:rsid w:val="4C40062D"/>
    <w:rsid w:val="4C4C1669"/>
    <w:rsid w:val="4C710CF2"/>
    <w:rsid w:val="4CA23096"/>
    <w:rsid w:val="4CD82614"/>
    <w:rsid w:val="4D317F76"/>
    <w:rsid w:val="4D3F6B37"/>
    <w:rsid w:val="4D5D0D6B"/>
    <w:rsid w:val="4D5F3063"/>
    <w:rsid w:val="4D897DB2"/>
    <w:rsid w:val="4D970721"/>
    <w:rsid w:val="4DA22DCD"/>
    <w:rsid w:val="4DBA61BD"/>
    <w:rsid w:val="4E15312E"/>
    <w:rsid w:val="4E2E44B5"/>
    <w:rsid w:val="4E4D00C9"/>
    <w:rsid w:val="4E82265C"/>
    <w:rsid w:val="4EB376FF"/>
    <w:rsid w:val="4EC2357B"/>
    <w:rsid w:val="4F2C0EF1"/>
    <w:rsid w:val="4F305AF3"/>
    <w:rsid w:val="4F8C433C"/>
    <w:rsid w:val="4FC17A8D"/>
    <w:rsid w:val="50092C3B"/>
    <w:rsid w:val="501B018E"/>
    <w:rsid w:val="5060304C"/>
    <w:rsid w:val="507C775A"/>
    <w:rsid w:val="508A631B"/>
    <w:rsid w:val="50A32F39"/>
    <w:rsid w:val="50C01D3C"/>
    <w:rsid w:val="50D13F4A"/>
    <w:rsid w:val="50D93BF7"/>
    <w:rsid w:val="50EF2622"/>
    <w:rsid w:val="512E4EF8"/>
    <w:rsid w:val="51586419"/>
    <w:rsid w:val="516923D4"/>
    <w:rsid w:val="516E79EA"/>
    <w:rsid w:val="517D7C2E"/>
    <w:rsid w:val="51844B18"/>
    <w:rsid w:val="519B2804"/>
    <w:rsid w:val="51C63383"/>
    <w:rsid w:val="51D96074"/>
    <w:rsid w:val="52552958"/>
    <w:rsid w:val="527B6F43"/>
    <w:rsid w:val="528E3AD7"/>
    <w:rsid w:val="52910393"/>
    <w:rsid w:val="52911BE2"/>
    <w:rsid w:val="52A0739C"/>
    <w:rsid w:val="52F71F9E"/>
    <w:rsid w:val="53075C2D"/>
    <w:rsid w:val="53177C0E"/>
    <w:rsid w:val="533407C0"/>
    <w:rsid w:val="5342712A"/>
    <w:rsid w:val="534327B1"/>
    <w:rsid w:val="534C78B7"/>
    <w:rsid w:val="534D3630"/>
    <w:rsid w:val="53574DCE"/>
    <w:rsid w:val="538B5AB0"/>
    <w:rsid w:val="53C15242"/>
    <w:rsid w:val="53DE69AE"/>
    <w:rsid w:val="53DF7F7C"/>
    <w:rsid w:val="54436F0C"/>
    <w:rsid w:val="549414A4"/>
    <w:rsid w:val="54B576DE"/>
    <w:rsid w:val="54D150A1"/>
    <w:rsid w:val="55275B01"/>
    <w:rsid w:val="5542093B"/>
    <w:rsid w:val="555313D1"/>
    <w:rsid w:val="5596306C"/>
    <w:rsid w:val="55B15612"/>
    <w:rsid w:val="55B3290F"/>
    <w:rsid w:val="55CC5C27"/>
    <w:rsid w:val="560A4E39"/>
    <w:rsid w:val="563B3C13"/>
    <w:rsid w:val="56665134"/>
    <w:rsid w:val="566969D2"/>
    <w:rsid w:val="56AF6ADB"/>
    <w:rsid w:val="56B62226"/>
    <w:rsid w:val="56B75990"/>
    <w:rsid w:val="56DA342C"/>
    <w:rsid w:val="56E878F7"/>
    <w:rsid w:val="5706139C"/>
    <w:rsid w:val="571B7CCD"/>
    <w:rsid w:val="571C20AD"/>
    <w:rsid w:val="5733704C"/>
    <w:rsid w:val="57452F9B"/>
    <w:rsid w:val="574848D4"/>
    <w:rsid w:val="57713D91"/>
    <w:rsid w:val="57747B59"/>
    <w:rsid w:val="578874AF"/>
    <w:rsid w:val="57AA05EF"/>
    <w:rsid w:val="57BB325E"/>
    <w:rsid w:val="57E8209D"/>
    <w:rsid w:val="57FF75EE"/>
    <w:rsid w:val="58003366"/>
    <w:rsid w:val="5809221B"/>
    <w:rsid w:val="58404DF5"/>
    <w:rsid w:val="584414A5"/>
    <w:rsid w:val="58900246"/>
    <w:rsid w:val="58944220"/>
    <w:rsid w:val="58BE1257"/>
    <w:rsid w:val="58CB282D"/>
    <w:rsid w:val="58CD7EEF"/>
    <w:rsid w:val="58CE6FC1"/>
    <w:rsid w:val="58DF11CE"/>
    <w:rsid w:val="58EA5CD5"/>
    <w:rsid w:val="58F46A27"/>
    <w:rsid w:val="58FF53CC"/>
    <w:rsid w:val="59253085"/>
    <w:rsid w:val="597E09E7"/>
    <w:rsid w:val="59977C33"/>
    <w:rsid w:val="59E32350"/>
    <w:rsid w:val="59F06788"/>
    <w:rsid w:val="5A043F3F"/>
    <w:rsid w:val="5A251588"/>
    <w:rsid w:val="5A4E03B9"/>
    <w:rsid w:val="5A7C35E5"/>
    <w:rsid w:val="5A875679"/>
    <w:rsid w:val="5AA24261"/>
    <w:rsid w:val="5ABC3575"/>
    <w:rsid w:val="5AE8436A"/>
    <w:rsid w:val="5AF56A87"/>
    <w:rsid w:val="5B1E7AA4"/>
    <w:rsid w:val="5B1F58B2"/>
    <w:rsid w:val="5B24736C"/>
    <w:rsid w:val="5B2D4472"/>
    <w:rsid w:val="5B9B0D87"/>
    <w:rsid w:val="5BD442C3"/>
    <w:rsid w:val="5BD6009C"/>
    <w:rsid w:val="5BE2596D"/>
    <w:rsid w:val="5C125416"/>
    <w:rsid w:val="5C473312"/>
    <w:rsid w:val="5C7E2351"/>
    <w:rsid w:val="5C822AEA"/>
    <w:rsid w:val="5CC2508E"/>
    <w:rsid w:val="5CC93D27"/>
    <w:rsid w:val="5CF7080A"/>
    <w:rsid w:val="5D561A7B"/>
    <w:rsid w:val="5DC11C82"/>
    <w:rsid w:val="5DD40BD5"/>
    <w:rsid w:val="5E26498C"/>
    <w:rsid w:val="5E2D6537"/>
    <w:rsid w:val="5E397264"/>
    <w:rsid w:val="5E4C2B8A"/>
    <w:rsid w:val="5EB75ED4"/>
    <w:rsid w:val="5ECE7D1A"/>
    <w:rsid w:val="5F3607E6"/>
    <w:rsid w:val="5F491BD1"/>
    <w:rsid w:val="5F5F0972"/>
    <w:rsid w:val="5F680EBE"/>
    <w:rsid w:val="5F6D0398"/>
    <w:rsid w:val="5F705600"/>
    <w:rsid w:val="5F7B1EF0"/>
    <w:rsid w:val="5FBE0548"/>
    <w:rsid w:val="5FBF1411"/>
    <w:rsid w:val="5FED526A"/>
    <w:rsid w:val="5FEF62C7"/>
    <w:rsid w:val="60030D6C"/>
    <w:rsid w:val="60234096"/>
    <w:rsid w:val="60675D31"/>
    <w:rsid w:val="608775CC"/>
    <w:rsid w:val="60AF6835"/>
    <w:rsid w:val="60FB4CCF"/>
    <w:rsid w:val="612042F6"/>
    <w:rsid w:val="61333E65"/>
    <w:rsid w:val="615564D1"/>
    <w:rsid w:val="618B1F5D"/>
    <w:rsid w:val="61C910E9"/>
    <w:rsid w:val="61DA223F"/>
    <w:rsid w:val="62052746"/>
    <w:rsid w:val="622814C4"/>
    <w:rsid w:val="62593D9F"/>
    <w:rsid w:val="62A6617A"/>
    <w:rsid w:val="630062FA"/>
    <w:rsid w:val="630A26C8"/>
    <w:rsid w:val="631A352E"/>
    <w:rsid w:val="63AC7EFE"/>
    <w:rsid w:val="64340620"/>
    <w:rsid w:val="643979E4"/>
    <w:rsid w:val="643D768C"/>
    <w:rsid w:val="645E569D"/>
    <w:rsid w:val="646D768E"/>
    <w:rsid w:val="647E7AED"/>
    <w:rsid w:val="648038B0"/>
    <w:rsid w:val="648275DD"/>
    <w:rsid w:val="64A137DB"/>
    <w:rsid w:val="64FE021F"/>
    <w:rsid w:val="65191BFF"/>
    <w:rsid w:val="652C4101"/>
    <w:rsid w:val="65376193"/>
    <w:rsid w:val="65384140"/>
    <w:rsid w:val="659770B8"/>
    <w:rsid w:val="65E70DA3"/>
    <w:rsid w:val="66196707"/>
    <w:rsid w:val="661F7B21"/>
    <w:rsid w:val="66C325B8"/>
    <w:rsid w:val="66CA526B"/>
    <w:rsid w:val="66DB1B7A"/>
    <w:rsid w:val="66E43A7A"/>
    <w:rsid w:val="6732696D"/>
    <w:rsid w:val="67345C23"/>
    <w:rsid w:val="67670D0C"/>
    <w:rsid w:val="67A55502"/>
    <w:rsid w:val="67D638A6"/>
    <w:rsid w:val="682F6C6B"/>
    <w:rsid w:val="68683E00"/>
    <w:rsid w:val="688E12B2"/>
    <w:rsid w:val="69074555"/>
    <w:rsid w:val="69232A11"/>
    <w:rsid w:val="692400BC"/>
    <w:rsid w:val="69344C1E"/>
    <w:rsid w:val="699D2F9C"/>
    <w:rsid w:val="69A15835"/>
    <w:rsid w:val="69A47FF6"/>
    <w:rsid w:val="69B875FD"/>
    <w:rsid w:val="6A5E5131"/>
    <w:rsid w:val="6A694D9B"/>
    <w:rsid w:val="6A887B66"/>
    <w:rsid w:val="6A8D6908"/>
    <w:rsid w:val="6AC4614D"/>
    <w:rsid w:val="6B0D10B1"/>
    <w:rsid w:val="6B21748B"/>
    <w:rsid w:val="6B4F29CC"/>
    <w:rsid w:val="6B560E7C"/>
    <w:rsid w:val="6BC87A93"/>
    <w:rsid w:val="6BE25D73"/>
    <w:rsid w:val="6BFD1C3F"/>
    <w:rsid w:val="6C1211FB"/>
    <w:rsid w:val="6C3973A2"/>
    <w:rsid w:val="6C4F37A4"/>
    <w:rsid w:val="6C547B6E"/>
    <w:rsid w:val="6C5A1CCA"/>
    <w:rsid w:val="6C7041BF"/>
    <w:rsid w:val="6CA34594"/>
    <w:rsid w:val="6CAA2B0F"/>
    <w:rsid w:val="6CB809D6"/>
    <w:rsid w:val="6D1014FE"/>
    <w:rsid w:val="6D287D4E"/>
    <w:rsid w:val="6D6D6DE2"/>
    <w:rsid w:val="6DAF6F69"/>
    <w:rsid w:val="6DF332FA"/>
    <w:rsid w:val="6E1312A6"/>
    <w:rsid w:val="6E331948"/>
    <w:rsid w:val="6E3B2960"/>
    <w:rsid w:val="6E5024FA"/>
    <w:rsid w:val="6E7D7EE3"/>
    <w:rsid w:val="6EAD503D"/>
    <w:rsid w:val="6EB5235D"/>
    <w:rsid w:val="6EBE56B6"/>
    <w:rsid w:val="6F1E315D"/>
    <w:rsid w:val="6F406167"/>
    <w:rsid w:val="6F571666"/>
    <w:rsid w:val="6F8A09AF"/>
    <w:rsid w:val="6FC62348"/>
    <w:rsid w:val="6FDB4045"/>
    <w:rsid w:val="6FF17D1A"/>
    <w:rsid w:val="70227C9A"/>
    <w:rsid w:val="70A712A8"/>
    <w:rsid w:val="70BE621B"/>
    <w:rsid w:val="70D72A5F"/>
    <w:rsid w:val="7141437C"/>
    <w:rsid w:val="717C53B4"/>
    <w:rsid w:val="718F1599"/>
    <w:rsid w:val="71B675CD"/>
    <w:rsid w:val="71DB657E"/>
    <w:rsid w:val="722F68CA"/>
    <w:rsid w:val="723343DD"/>
    <w:rsid w:val="723D6EC4"/>
    <w:rsid w:val="72683C96"/>
    <w:rsid w:val="72C85311"/>
    <w:rsid w:val="72CA214F"/>
    <w:rsid w:val="7318110C"/>
    <w:rsid w:val="73BE3A62"/>
    <w:rsid w:val="73C97794"/>
    <w:rsid w:val="73CD1EF7"/>
    <w:rsid w:val="73EF4563"/>
    <w:rsid w:val="741E6BF6"/>
    <w:rsid w:val="74DF4D01"/>
    <w:rsid w:val="74E13391"/>
    <w:rsid w:val="74EE481B"/>
    <w:rsid w:val="74F45D75"/>
    <w:rsid w:val="74FF2584"/>
    <w:rsid w:val="75133953"/>
    <w:rsid w:val="75742F72"/>
    <w:rsid w:val="75835778"/>
    <w:rsid w:val="758F1B5A"/>
    <w:rsid w:val="75BF657D"/>
    <w:rsid w:val="764D0FCD"/>
    <w:rsid w:val="76960176"/>
    <w:rsid w:val="76A2766B"/>
    <w:rsid w:val="771F6F0D"/>
    <w:rsid w:val="7722255A"/>
    <w:rsid w:val="772779E0"/>
    <w:rsid w:val="77664B3C"/>
    <w:rsid w:val="778A4376"/>
    <w:rsid w:val="779963A5"/>
    <w:rsid w:val="77AB254F"/>
    <w:rsid w:val="77BE1482"/>
    <w:rsid w:val="77D04C81"/>
    <w:rsid w:val="77E05325"/>
    <w:rsid w:val="77ED69E7"/>
    <w:rsid w:val="783C3AEF"/>
    <w:rsid w:val="784F1F12"/>
    <w:rsid w:val="78635FD0"/>
    <w:rsid w:val="78686692"/>
    <w:rsid w:val="78CF226D"/>
    <w:rsid w:val="790A7749"/>
    <w:rsid w:val="790F3843"/>
    <w:rsid w:val="792F0E47"/>
    <w:rsid w:val="793842B6"/>
    <w:rsid w:val="795409C4"/>
    <w:rsid w:val="795E32FD"/>
    <w:rsid w:val="796F2815"/>
    <w:rsid w:val="79A33E26"/>
    <w:rsid w:val="79BC0A44"/>
    <w:rsid w:val="79BE0C60"/>
    <w:rsid w:val="79E32474"/>
    <w:rsid w:val="7A057C33"/>
    <w:rsid w:val="7A25204A"/>
    <w:rsid w:val="7A3348A3"/>
    <w:rsid w:val="7A460C55"/>
    <w:rsid w:val="7A5275FA"/>
    <w:rsid w:val="7B024B7C"/>
    <w:rsid w:val="7B203254"/>
    <w:rsid w:val="7B8D661C"/>
    <w:rsid w:val="7BB12C18"/>
    <w:rsid w:val="7BFB7EC5"/>
    <w:rsid w:val="7C1067C0"/>
    <w:rsid w:val="7CAB7C4F"/>
    <w:rsid w:val="7CCF3CFE"/>
    <w:rsid w:val="7CE24C65"/>
    <w:rsid w:val="7D80342D"/>
    <w:rsid w:val="7D851A94"/>
    <w:rsid w:val="7DB15BB4"/>
    <w:rsid w:val="7E2B43EA"/>
    <w:rsid w:val="7E7C69F3"/>
    <w:rsid w:val="7EA47CF8"/>
    <w:rsid w:val="7EE3444B"/>
    <w:rsid w:val="7EF97724"/>
    <w:rsid w:val="7F210F90"/>
    <w:rsid w:val="7F4A16CD"/>
    <w:rsid w:val="7F5A3577"/>
    <w:rsid w:val="7F6210C3"/>
    <w:rsid w:val="7F832E74"/>
    <w:rsid w:val="7FC92745"/>
    <w:rsid w:val="7FF50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9B0E9DB0-EADB-413A-88B4-776800266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semiHidden="1" w:unhideWhenUsed="1" w:qFormat="1"/>
    <w:lsdException w:name="heading 4" w:unhideWhenUsed="1" w:qFormat="1"/>
    <w:lsdException w:name="heading 5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  <w:lang w:eastAsia="zh-CN"/>
    </w:rPr>
  </w:style>
  <w:style w:type="paragraph" w:styleId="Heading2">
    <w:name w:val="heading 2"/>
    <w:basedOn w:val="Normal"/>
    <w:next w:val="Normal"/>
    <w:autoRedefine/>
    <w:unhideWhenUsed/>
    <w:qFormat/>
    <w:pPr>
      <w:spacing w:before="100" w:beforeAutospacing="1" w:after="100" w:afterAutospacing="1"/>
      <w:jc w:val="left"/>
      <w:outlineLvl w:val="1"/>
    </w:pPr>
    <w:rPr>
      <w:rFonts w:ascii="SimSun" w:hAnsi="SimSun" w:hint="eastAsia"/>
      <w:b/>
      <w:bCs/>
      <w:kern w:val="0"/>
      <w:sz w:val="36"/>
      <w:szCs w:val="36"/>
    </w:rPr>
  </w:style>
  <w:style w:type="paragraph" w:styleId="Heading4">
    <w:name w:val="heading 4"/>
    <w:basedOn w:val="Normal"/>
    <w:next w:val="Normal"/>
    <w:autoRedefine/>
    <w:unhideWhenUsed/>
    <w:qFormat/>
    <w:pPr>
      <w:spacing w:before="100" w:beforeAutospacing="1" w:after="100" w:afterAutospacing="1"/>
      <w:jc w:val="left"/>
      <w:outlineLvl w:val="3"/>
    </w:pPr>
    <w:rPr>
      <w:rFonts w:ascii="SimSun" w:hAnsi="SimSun" w:hint="eastAsia"/>
      <w:b/>
      <w:bCs/>
      <w:kern w:val="0"/>
      <w:sz w:val="24"/>
    </w:rPr>
  </w:style>
  <w:style w:type="paragraph" w:styleId="Heading5">
    <w:name w:val="heading 5"/>
    <w:basedOn w:val="Normal"/>
    <w:next w:val="Normal"/>
    <w:autoRedefine/>
    <w:unhideWhenUsed/>
    <w:qFormat/>
    <w:pPr>
      <w:spacing w:before="100" w:beforeAutospacing="1" w:after="100" w:afterAutospacing="1"/>
      <w:jc w:val="left"/>
      <w:outlineLvl w:val="4"/>
    </w:pPr>
    <w:rPr>
      <w:rFonts w:ascii="SimSun" w:hAnsi="SimSun" w:hint="eastAsia"/>
      <w:b/>
      <w:bCs/>
      <w:kern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autoRedefine/>
    <w:qFormat/>
    <w:pPr>
      <w:spacing w:before="100" w:beforeAutospacing="1" w:after="100" w:afterAutospacing="1"/>
      <w:jc w:val="left"/>
    </w:pPr>
    <w:rPr>
      <w:kern w:val="0"/>
      <w:sz w:val="24"/>
    </w:rPr>
  </w:style>
  <w:style w:type="table" w:styleId="TableGrid">
    <w:name w:val="Table Grid"/>
    <w:basedOn w:val="TableNormal"/>
    <w:autoRedefine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autoRedefine/>
    <w:qFormat/>
    <w:rPr>
      <w:b/>
    </w:rPr>
  </w:style>
  <w:style w:type="character" w:styleId="Hyperlink">
    <w:name w:val="Hyperlink"/>
    <w:autoRedefine/>
    <w:qFormat/>
    <w:rPr>
      <w:color w:val="0000FF"/>
      <w:u w:val="single"/>
    </w:rPr>
  </w:style>
  <w:style w:type="character" w:customStyle="1" w:styleId="font21">
    <w:name w:val="font21"/>
    <w:autoRedefine/>
    <w:qFormat/>
    <w:rPr>
      <w:rFonts w:ascii="Courier New" w:hAnsi="Courier New" w:cs="Courier New"/>
      <w:color w:val="222222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455</Words>
  <Characters>2595</Characters>
  <Application>Microsoft Office Word</Application>
  <DocSecurity>0</DocSecurity>
  <Lines>21</Lines>
  <Paragraphs>6</Paragraphs>
  <ScaleCrop>false</ScaleCrop>
  <Company>HP Inc.</Company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皮卡丘</dc:creator>
  <cp:lastModifiedBy>Jini Mol</cp:lastModifiedBy>
  <cp:revision>2</cp:revision>
  <dcterms:created xsi:type="dcterms:W3CDTF">2023-09-11T12:36:00Z</dcterms:created>
  <dcterms:modified xsi:type="dcterms:W3CDTF">2024-05-17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64</vt:lpwstr>
  </property>
  <property fmtid="{D5CDD505-2E9C-101B-9397-08002B2CF9AE}" pid="3" name="ICV">
    <vt:lpwstr>779EFA04FDA5470BB3BDC2139E8264BE_13</vt:lpwstr>
  </property>
</Properties>
</file>